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6BA80C" w14:textId="0BD144BB" w:rsidR="00254A61" w:rsidRPr="00491F68" w:rsidRDefault="00DE5DA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igure A</w:t>
      </w:r>
    </w:p>
    <w:p w14:paraId="66C7CD82" w14:textId="77777777" w:rsidR="0051397E" w:rsidRPr="00254A61" w:rsidRDefault="0051397E">
      <w:pPr>
        <w:rPr>
          <w:b/>
        </w:rPr>
      </w:pPr>
    </w:p>
    <w:p w14:paraId="7E1AA368" w14:textId="77777777" w:rsidR="00254A61" w:rsidRDefault="00254A61">
      <w:r>
        <w:rPr>
          <w:noProof/>
        </w:rPr>
        <w:drawing>
          <wp:inline distT="0" distB="0" distL="0" distR="0" wp14:anchorId="38F463CE" wp14:editId="12A595C1">
            <wp:extent cx="5943600" cy="4146550"/>
            <wp:effectExtent l="0" t="0" r="0" b="0"/>
            <wp:docPr id="1" name="Picture 1" descr="/Users/do2s/Desktop/Pictur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/Users/do2s/Desktop/Picture1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46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EE5C62" w14:textId="1E5AE782" w:rsidR="0051397E" w:rsidRDefault="0051397E">
      <w:r>
        <w:br w:type="page"/>
      </w:r>
    </w:p>
    <w:p w14:paraId="2E22661E" w14:textId="08F9AEA3" w:rsidR="000640E7" w:rsidRPr="00491F68" w:rsidRDefault="00DE5DA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Table A</w:t>
      </w:r>
    </w:p>
    <w:tbl>
      <w:tblPr>
        <w:tblW w:w="10704" w:type="dxa"/>
        <w:tblInd w:w="-18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49"/>
        <w:gridCol w:w="7855"/>
      </w:tblGrid>
      <w:tr w:rsidR="000640E7" w:rsidRPr="000640E7" w14:paraId="3EF0927A" w14:textId="77777777" w:rsidTr="000640E7">
        <w:trPr>
          <w:trHeight w:val="278"/>
        </w:trPr>
        <w:tc>
          <w:tcPr>
            <w:tcW w:w="2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5DB723F5" w14:textId="77777777" w:rsidR="000640E7" w:rsidRPr="00491F68" w:rsidRDefault="000640E7" w:rsidP="000640E7">
            <w:pPr>
              <w:rPr>
                <w:rFonts w:ascii="Times New Roman" w:hAnsi="Times New Roman" w:cs="Times New Roman"/>
                <w:b/>
              </w:rPr>
            </w:pPr>
            <w:r w:rsidRPr="00491F68">
              <w:rPr>
                <w:rFonts w:ascii="Times New Roman" w:hAnsi="Times New Roman" w:cs="Times New Roman"/>
                <w:b/>
              </w:rPr>
              <w:t>Oligonucleotide name</w:t>
            </w:r>
          </w:p>
        </w:tc>
        <w:tc>
          <w:tcPr>
            <w:tcW w:w="7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55EB4CDD" w14:textId="77777777" w:rsidR="000640E7" w:rsidRPr="00491F68" w:rsidRDefault="000640E7" w:rsidP="000640E7">
            <w:pPr>
              <w:rPr>
                <w:rFonts w:ascii="Times New Roman" w:hAnsi="Times New Roman" w:cs="Times New Roman"/>
                <w:b/>
              </w:rPr>
            </w:pPr>
            <w:r w:rsidRPr="00491F68">
              <w:rPr>
                <w:rFonts w:ascii="Times New Roman" w:hAnsi="Times New Roman" w:cs="Times New Roman"/>
                <w:b/>
              </w:rPr>
              <w:t>Sequence, 5’</w:t>
            </w:r>
            <w:r w:rsidRPr="00491F68">
              <w:rPr>
                <w:rFonts w:ascii="Times New Roman" w:hAnsi="Times New Roman" w:cs="Times New Roman"/>
                <w:b/>
              </w:rPr>
              <w:sym w:font="Wingdings" w:char="00E0"/>
            </w:r>
            <w:r w:rsidRPr="00491F68">
              <w:rPr>
                <w:rFonts w:ascii="Times New Roman" w:hAnsi="Times New Roman" w:cs="Times New Roman"/>
                <w:b/>
              </w:rPr>
              <w:t>3’</w:t>
            </w:r>
          </w:p>
        </w:tc>
      </w:tr>
      <w:tr w:rsidR="000640E7" w:rsidRPr="000640E7" w14:paraId="526A3BC3" w14:textId="77777777" w:rsidTr="000640E7">
        <w:trPr>
          <w:trHeight w:val="232"/>
        </w:trPr>
        <w:tc>
          <w:tcPr>
            <w:tcW w:w="2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2E302425" w14:textId="77777777" w:rsidR="000640E7" w:rsidRPr="00491F68" w:rsidRDefault="000640E7" w:rsidP="000640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91F68">
              <w:rPr>
                <w:rFonts w:ascii="Times New Roman" w:hAnsi="Times New Roman" w:cs="Times New Roman"/>
                <w:sz w:val="20"/>
                <w:szCs w:val="20"/>
              </w:rPr>
              <w:t>illumina_inhA_F</w:t>
            </w:r>
            <w:proofErr w:type="spellEnd"/>
          </w:p>
        </w:tc>
        <w:tc>
          <w:tcPr>
            <w:tcW w:w="7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07E76068" w14:textId="77777777" w:rsidR="000640E7" w:rsidRPr="000640E7" w:rsidRDefault="000640E7" w:rsidP="000640E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0640E7">
              <w:rPr>
                <w:rFonts w:ascii="Courier New" w:hAnsi="Courier New" w:cs="Courier New"/>
                <w:sz w:val="20"/>
                <w:szCs w:val="20"/>
              </w:rPr>
              <w:t>ACACTCTTTCCCTACACGACGCTCTTCCGATCTTGCCCAGAAAGGGATCCGTCATG</w:t>
            </w:r>
          </w:p>
        </w:tc>
      </w:tr>
      <w:tr w:rsidR="000640E7" w:rsidRPr="000640E7" w14:paraId="2A82FBF9" w14:textId="77777777" w:rsidTr="000640E7">
        <w:trPr>
          <w:trHeight w:val="232"/>
        </w:trPr>
        <w:tc>
          <w:tcPr>
            <w:tcW w:w="2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50839AB4" w14:textId="77777777" w:rsidR="000640E7" w:rsidRPr="00491F68" w:rsidRDefault="000640E7" w:rsidP="000640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91F68">
              <w:rPr>
                <w:rFonts w:ascii="Times New Roman" w:hAnsi="Times New Roman" w:cs="Times New Roman"/>
                <w:sz w:val="20"/>
                <w:szCs w:val="20"/>
              </w:rPr>
              <w:t>illumina_katG_F</w:t>
            </w:r>
            <w:proofErr w:type="spellEnd"/>
          </w:p>
        </w:tc>
        <w:tc>
          <w:tcPr>
            <w:tcW w:w="7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63D2D6B0" w14:textId="77777777" w:rsidR="000640E7" w:rsidRPr="000640E7" w:rsidRDefault="000640E7" w:rsidP="000640E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0640E7">
              <w:rPr>
                <w:rFonts w:ascii="Courier New" w:hAnsi="Courier New" w:cs="Courier New"/>
                <w:sz w:val="20"/>
                <w:szCs w:val="20"/>
              </w:rPr>
              <w:t>ACACTCTTTCCCTACACGACGCTCTTCCGATCTAACGACGTCGAAACAGCGG</w:t>
            </w:r>
          </w:p>
        </w:tc>
      </w:tr>
      <w:tr w:rsidR="000640E7" w:rsidRPr="000640E7" w14:paraId="420615EB" w14:textId="77777777" w:rsidTr="000640E7">
        <w:trPr>
          <w:trHeight w:val="232"/>
        </w:trPr>
        <w:tc>
          <w:tcPr>
            <w:tcW w:w="2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7E0957B8" w14:textId="77777777" w:rsidR="000640E7" w:rsidRPr="00491F68" w:rsidRDefault="000640E7" w:rsidP="000640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91F68">
              <w:rPr>
                <w:rFonts w:ascii="Times New Roman" w:hAnsi="Times New Roman" w:cs="Times New Roman"/>
                <w:sz w:val="20"/>
                <w:szCs w:val="20"/>
              </w:rPr>
              <w:t>illumina_rpoB_F</w:t>
            </w:r>
            <w:proofErr w:type="spellEnd"/>
          </w:p>
        </w:tc>
        <w:tc>
          <w:tcPr>
            <w:tcW w:w="7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47772CFF" w14:textId="77777777" w:rsidR="000640E7" w:rsidRPr="000640E7" w:rsidRDefault="000640E7" w:rsidP="000640E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0640E7">
              <w:rPr>
                <w:rFonts w:ascii="Courier New" w:hAnsi="Courier New" w:cs="Courier New"/>
                <w:sz w:val="20"/>
                <w:szCs w:val="20"/>
              </w:rPr>
              <w:t>ACACTCTTTCCCTACACGACGCTCTTCCGATCTGTCGCCGCGATCAAGGAG</w:t>
            </w:r>
          </w:p>
        </w:tc>
      </w:tr>
      <w:tr w:rsidR="000640E7" w:rsidRPr="000640E7" w14:paraId="7A28439A" w14:textId="77777777" w:rsidTr="000640E7">
        <w:trPr>
          <w:trHeight w:val="232"/>
        </w:trPr>
        <w:tc>
          <w:tcPr>
            <w:tcW w:w="2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7E83A5B2" w14:textId="77777777" w:rsidR="000640E7" w:rsidRPr="00491F68" w:rsidRDefault="000640E7" w:rsidP="000640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91F68">
              <w:rPr>
                <w:rFonts w:ascii="Times New Roman" w:hAnsi="Times New Roman" w:cs="Times New Roman"/>
                <w:sz w:val="20"/>
                <w:szCs w:val="20"/>
              </w:rPr>
              <w:t>illumina_gyrA_F</w:t>
            </w:r>
            <w:proofErr w:type="spellEnd"/>
          </w:p>
        </w:tc>
        <w:tc>
          <w:tcPr>
            <w:tcW w:w="7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1B7888E4" w14:textId="77777777" w:rsidR="000640E7" w:rsidRPr="000640E7" w:rsidRDefault="000640E7" w:rsidP="000640E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0640E7">
              <w:rPr>
                <w:rFonts w:ascii="Courier New" w:hAnsi="Courier New" w:cs="Courier New"/>
                <w:sz w:val="20"/>
                <w:szCs w:val="20"/>
              </w:rPr>
              <w:t>ACACTCTTTCCCTACACGACGCTCTTCCGATCTCGGTTGCCGAGACCATG</w:t>
            </w:r>
          </w:p>
        </w:tc>
      </w:tr>
      <w:tr w:rsidR="000640E7" w:rsidRPr="000640E7" w14:paraId="537803A4" w14:textId="77777777" w:rsidTr="000640E7">
        <w:trPr>
          <w:trHeight w:val="232"/>
        </w:trPr>
        <w:tc>
          <w:tcPr>
            <w:tcW w:w="2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75B674A9" w14:textId="77777777" w:rsidR="000640E7" w:rsidRPr="00491F68" w:rsidRDefault="000640E7" w:rsidP="000640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F68">
              <w:rPr>
                <w:rFonts w:ascii="Times New Roman" w:hAnsi="Times New Roman" w:cs="Times New Roman"/>
                <w:sz w:val="20"/>
                <w:szCs w:val="20"/>
              </w:rPr>
              <w:t>illumina_embB_amp1_F</w:t>
            </w:r>
          </w:p>
        </w:tc>
        <w:tc>
          <w:tcPr>
            <w:tcW w:w="7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73A67233" w14:textId="77777777" w:rsidR="000640E7" w:rsidRPr="000640E7" w:rsidRDefault="000640E7" w:rsidP="000640E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0640E7">
              <w:rPr>
                <w:rFonts w:ascii="Courier New" w:hAnsi="Courier New" w:cs="Courier New"/>
                <w:sz w:val="20"/>
                <w:szCs w:val="20"/>
              </w:rPr>
              <w:t>ACACTCTTTCCCTACACGACGCTCTTCCGATCTCTGACCGACGCCGTGG</w:t>
            </w:r>
          </w:p>
        </w:tc>
      </w:tr>
      <w:tr w:rsidR="000640E7" w:rsidRPr="000640E7" w14:paraId="3150A923" w14:textId="77777777" w:rsidTr="000640E7">
        <w:trPr>
          <w:trHeight w:val="232"/>
        </w:trPr>
        <w:tc>
          <w:tcPr>
            <w:tcW w:w="2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3E3080D2" w14:textId="77777777" w:rsidR="000640E7" w:rsidRPr="00491F68" w:rsidRDefault="000640E7" w:rsidP="000640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F68">
              <w:rPr>
                <w:rFonts w:ascii="Times New Roman" w:hAnsi="Times New Roman" w:cs="Times New Roman"/>
                <w:sz w:val="20"/>
                <w:szCs w:val="20"/>
              </w:rPr>
              <w:t>illumina_embB_amp2_F</w:t>
            </w:r>
          </w:p>
        </w:tc>
        <w:tc>
          <w:tcPr>
            <w:tcW w:w="7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65CAD4C0" w14:textId="77777777" w:rsidR="000640E7" w:rsidRPr="000640E7" w:rsidRDefault="000640E7" w:rsidP="000640E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0640E7">
              <w:rPr>
                <w:rFonts w:ascii="Courier New" w:hAnsi="Courier New" w:cs="Courier New"/>
                <w:sz w:val="20"/>
                <w:szCs w:val="20"/>
              </w:rPr>
              <w:t>ACACTCTTTCCCTACACGACGCTCTTCCGATCTGGCCGCCGGGCTAGTG</w:t>
            </w:r>
          </w:p>
        </w:tc>
      </w:tr>
      <w:tr w:rsidR="000640E7" w:rsidRPr="000640E7" w14:paraId="2A1294A1" w14:textId="77777777" w:rsidTr="000640E7">
        <w:trPr>
          <w:trHeight w:val="232"/>
        </w:trPr>
        <w:tc>
          <w:tcPr>
            <w:tcW w:w="2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7E755FF4" w14:textId="77777777" w:rsidR="000640E7" w:rsidRPr="00491F68" w:rsidRDefault="000640E7" w:rsidP="000640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F68">
              <w:rPr>
                <w:rFonts w:ascii="Times New Roman" w:hAnsi="Times New Roman" w:cs="Times New Roman"/>
                <w:sz w:val="20"/>
                <w:szCs w:val="20"/>
              </w:rPr>
              <w:t>illumina_rrs_reg1_amp1_F</w:t>
            </w:r>
          </w:p>
        </w:tc>
        <w:tc>
          <w:tcPr>
            <w:tcW w:w="7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77EF1557" w14:textId="77777777" w:rsidR="000640E7" w:rsidRPr="000640E7" w:rsidRDefault="000640E7" w:rsidP="000640E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0640E7">
              <w:rPr>
                <w:rFonts w:ascii="Courier New" w:hAnsi="Courier New" w:cs="Courier New"/>
                <w:sz w:val="20"/>
                <w:szCs w:val="20"/>
              </w:rPr>
              <w:t>ACACTCTTTCCCTACACGACGCTCTTCCGATCTCGGGTTCTCTCGGATTGACG</w:t>
            </w:r>
          </w:p>
        </w:tc>
      </w:tr>
      <w:tr w:rsidR="000640E7" w:rsidRPr="000640E7" w14:paraId="58A2F784" w14:textId="77777777" w:rsidTr="000640E7">
        <w:trPr>
          <w:trHeight w:val="232"/>
        </w:trPr>
        <w:tc>
          <w:tcPr>
            <w:tcW w:w="2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25DCBF3A" w14:textId="77777777" w:rsidR="000640E7" w:rsidRPr="00491F68" w:rsidRDefault="000640E7" w:rsidP="000640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F68">
              <w:rPr>
                <w:rFonts w:ascii="Times New Roman" w:hAnsi="Times New Roman" w:cs="Times New Roman"/>
                <w:sz w:val="20"/>
                <w:szCs w:val="20"/>
              </w:rPr>
              <w:t>illumina_rrs_reg1_amp2_F</w:t>
            </w:r>
          </w:p>
        </w:tc>
        <w:tc>
          <w:tcPr>
            <w:tcW w:w="7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20A0ECA3" w14:textId="77777777" w:rsidR="000640E7" w:rsidRPr="000640E7" w:rsidRDefault="000640E7" w:rsidP="000640E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0640E7">
              <w:rPr>
                <w:rFonts w:ascii="Courier New" w:hAnsi="Courier New" w:cs="Courier New"/>
                <w:sz w:val="20"/>
                <w:szCs w:val="20"/>
              </w:rPr>
              <w:t>ACACTCTTTCCCTACACGACGCTCTTCCGATCTGCTTAACTGTGAGCGTGC</w:t>
            </w:r>
          </w:p>
        </w:tc>
      </w:tr>
      <w:tr w:rsidR="000640E7" w:rsidRPr="000640E7" w14:paraId="1C60FBBA" w14:textId="77777777" w:rsidTr="000640E7">
        <w:trPr>
          <w:trHeight w:val="232"/>
        </w:trPr>
        <w:tc>
          <w:tcPr>
            <w:tcW w:w="2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7EFE55AC" w14:textId="77777777" w:rsidR="000640E7" w:rsidRPr="00491F68" w:rsidRDefault="000640E7" w:rsidP="000640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F68">
              <w:rPr>
                <w:rFonts w:ascii="Times New Roman" w:hAnsi="Times New Roman" w:cs="Times New Roman"/>
                <w:sz w:val="20"/>
                <w:szCs w:val="20"/>
              </w:rPr>
              <w:t>illumina_rrs_reg1_amp3_F</w:t>
            </w:r>
          </w:p>
        </w:tc>
        <w:tc>
          <w:tcPr>
            <w:tcW w:w="7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7E2995B3" w14:textId="77777777" w:rsidR="000640E7" w:rsidRPr="000640E7" w:rsidRDefault="000640E7" w:rsidP="000640E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0640E7">
              <w:rPr>
                <w:rFonts w:ascii="Courier New" w:hAnsi="Courier New" w:cs="Courier New"/>
                <w:sz w:val="20"/>
                <w:szCs w:val="20"/>
              </w:rPr>
              <w:t>ACACTCTTTCCCTACACGACGCTCTTCCGATCTGCAGTAACTGACGCTGAGG</w:t>
            </w:r>
          </w:p>
        </w:tc>
      </w:tr>
      <w:tr w:rsidR="000640E7" w:rsidRPr="000640E7" w14:paraId="6B96D6EB" w14:textId="77777777" w:rsidTr="000640E7">
        <w:trPr>
          <w:trHeight w:val="232"/>
        </w:trPr>
        <w:tc>
          <w:tcPr>
            <w:tcW w:w="2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4FA5C03F" w14:textId="77777777" w:rsidR="000640E7" w:rsidRPr="00491F68" w:rsidRDefault="000640E7" w:rsidP="000640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F68">
              <w:rPr>
                <w:rFonts w:ascii="Times New Roman" w:hAnsi="Times New Roman" w:cs="Times New Roman"/>
                <w:sz w:val="20"/>
                <w:szCs w:val="20"/>
              </w:rPr>
              <w:t>illumina_rrs_reg2_amp1_F</w:t>
            </w:r>
          </w:p>
        </w:tc>
        <w:tc>
          <w:tcPr>
            <w:tcW w:w="7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24CD1B23" w14:textId="77777777" w:rsidR="000640E7" w:rsidRPr="000640E7" w:rsidRDefault="000640E7" w:rsidP="000640E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0640E7">
              <w:rPr>
                <w:rFonts w:ascii="Courier New" w:hAnsi="Courier New" w:cs="Courier New"/>
                <w:sz w:val="20"/>
                <w:szCs w:val="20"/>
              </w:rPr>
              <w:t>ACACTCTTTCCCTACACGACGCTCTTCCGATCTCAACGCTGCGGTGAATACG</w:t>
            </w:r>
          </w:p>
        </w:tc>
      </w:tr>
      <w:tr w:rsidR="000640E7" w:rsidRPr="000640E7" w14:paraId="7AE3245B" w14:textId="77777777" w:rsidTr="000640E7">
        <w:trPr>
          <w:trHeight w:val="232"/>
        </w:trPr>
        <w:tc>
          <w:tcPr>
            <w:tcW w:w="2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14BFE0F9" w14:textId="77777777" w:rsidR="000640E7" w:rsidRPr="00491F68" w:rsidRDefault="000640E7" w:rsidP="000640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F68">
              <w:rPr>
                <w:rFonts w:ascii="Times New Roman" w:hAnsi="Times New Roman" w:cs="Times New Roman"/>
                <w:sz w:val="20"/>
                <w:szCs w:val="20"/>
              </w:rPr>
              <w:t>illumina_rrs_reg2_amp2_F</w:t>
            </w:r>
          </w:p>
        </w:tc>
        <w:tc>
          <w:tcPr>
            <w:tcW w:w="7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20265DA4" w14:textId="77777777" w:rsidR="000640E7" w:rsidRPr="000640E7" w:rsidRDefault="000640E7" w:rsidP="000640E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0640E7">
              <w:rPr>
                <w:rFonts w:ascii="Courier New" w:hAnsi="Courier New" w:cs="Courier New"/>
                <w:sz w:val="20"/>
                <w:szCs w:val="20"/>
              </w:rPr>
              <w:t>ACACTCTTTCCCTACACGACGCTCTTCCGATCTAAGGTGGGATCGGCGATT</w:t>
            </w:r>
          </w:p>
        </w:tc>
      </w:tr>
      <w:tr w:rsidR="000640E7" w:rsidRPr="000640E7" w14:paraId="027D42C6" w14:textId="77777777" w:rsidTr="000640E7">
        <w:trPr>
          <w:trHeight w:val="232"/>
        </w:trPr>
        <w:tc>
          <w:tcPr>
            <w:tcW w:w="2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76F6B7B5" w14:textId="77777777" w:rsidR="000640E7" w:rsidRPr="00491F68" w:rsidRDefault="000640E7" w:rsidP="000640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91F68">
              <w:rPr>
                <w:rFonts w:ascii="Times New Roman" w:hAnsi="Times New Roman" w:cs="Times New Roman"/>
                <w:sz w:val="20"/>
                <w:szCs w:val="20"/>
              </w:rPr>
              <w:t>illumina_eis_F</w:t>
            </w:r>
            <w:proofErr w:type="spellEnd"/>
          </w:p>
        </w:tc>
        <w:tc>
          <w:tcPr>
            <w:tcW w:w="7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71F2964F" w14:textId="77777777" w:rsidR="000640E7" w:rsidRPr="000640E7" w:rsidRDefault="000640E7" w:rsidP="000640E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0640E7">
              <w:rPr>
                <w:rFonts w:ascii="Courier New" w:hAnsi="Courier New" w:cs="Courier New"/>
                <w:sz w:val="20"/>
                <w:szCs w:val="20"/>
              </w:rPr>
              <w:t>ACACTCTTTCCCTACACGACGCTCTTCCGATCTTGATCCTTTGCCAGACACTG</w:t>
            </w:r>
          </w:p>
        </w:tc>
      </w:tr>
      <w:tr w:rsidR="000640E7" w:rsidRPr="000640E7" w14:paraId="6B7C0BEF" w14:textId="77777777" w:rsidTr="000640E7">
        <w:trPr>
          <w:trHeight w:val="232"/>
        </w:trPr>
        <w:tc>
          <w:tcPr>
            <w:tcW w:w="2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1A7752F7" w14:textId="77777777" w:rsidR="000640E7" w:rsidRPr="00491F68" w:rsidRDefault="000640E7" w:rsidP="000640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91F68">
              <w:rPr>
                <w:rFonts w:ascii="Times New Roman" w:hAnsi="Times New Roman" w:cs="Times New Roman"/>
                <w:sz w:val="20"/>
                <w:szCs w:val="20"/>
              </w:rPr>
              <w:t>illumina_rpsL_F</w:t>
            </w:r>
            <w:proofErr w:type="spellEnd"/>
          </w:p>
        </w:tc>
        <w:tc>
          <w:tcPr>
            <w:tcW w:w="7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6EB68793" w14:textId="77777777" w:rsidR="000640E7" w:rsidRPr="000640E7" w:rsidRDefault="000640E7" w:rsidP="000640E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0640E7">
              <w:rPr>
                <w:rFonts w:ascii="Courier New" w:hAnsi="Courier New" w:cs="Courier New"/>
                <w:sz w:val="20"/>
                <w:szCs w:val="20"/>
              </w:rPr>
              <w:t>ACACTCTTTCCCTACACGACGCTCTTCCGATCTGCAGCGTCGTGGTGTATG</w:t>
            </w:r>
          </w:p>
        </w:tc>
      </w:tr>
      <w:tr w:rsidR="000640E7" w:rsidRPr="000640E7" w14:paraId="2EEB823C" w14:textId="77777777" w:rsidTr="000640E7">
        <w:trPr>
          <w:trHeight w:val="232"/>
        </w:trPr>
        <w:tc>
          <w:tcPr>
            <w:tcW w:w="2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10E2C1A5" w14:textId="77777777" w:rsidR="000640E7" w:rsidRPr="00491F68" w:rsidRDefault="000640E7" w:rsidP="000640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F68">
              <w:rPr>
                <w:rFonts w:ascii="Times New Roman" w:hAnsi="Times New Roman" w:cs="Times New Roman"/>
                <w:sz w:val="20"/>
                <w:szCs w:val="20"/>
              </w:rPr>
              <w:t>illumina_pncA_amp1_F</w:t>
            </w:r>
          </w:p>
        </w:tc>
        <w:tc>
          <w:tcPr>
            <w:tcW w:w="7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662B871E" w14:textId="77777777" w:rsidR="000640E7" w:rsidRPr="000640E7" w:rsidRDefault="000640E7" w:rsidP="000640E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0640E7">
              <w:rPr>
                <w:rFonts w:ascii="Courier New" w:hAnsi="Courier New" w:cs="Courier New"/>
                <w:sz w:val="20"/>
                <w:szCs w:val="20"/>
              </w:rPr>
              <w:t>ACACTCTTTCCCTACACGACGCTCTTCCGATCTGGCGTCATGGACCCTATATC</w:t>
            </w:r>
          </w:p>
        </w:tc>
      </w:tr>
      <w:tr w:rsidR="000640E7" w:rsidRPr="000640E7" w14:paraId="75CC58D1" w14:textId="77777777" w:rsidTr="000640E7">
        <w:trPr>
          <w:trHeight w:val="232"/>
        </w:trPr>
        <w:tc>
          <w:tcPr>
            <w:tcW w:w="2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1BF006B3" w14:textId="77777777" w:rsidR="000640E7" w:rsidRPr="00491F68" w:rsidRDefault="000640E7" w:rsidP="000640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F68">
              <w:rPr>
                <w:rFonts w:ascii="Times New Roman" w:hAnsi="Times New Roman" w:cs="Times New Roman"/>
                <w:sz w:val="20"/>
                <w:szCs w:val="20"/>
              </w:rPr>
              <w:t>illumina_pncA_amp2_F</w:t>
            </w:r>
          </w:p>
        </w:tc>
        <w:tc>
          <w:tcPr>
            <w:tcW w:w="7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623DBEC4" w14:textId="77777777" w:rsidR="000640E7" w:rsidRPr="000640E7" w:rsidRDefault="000640E7" w:rsidP="000640E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0640E7">
              <w:rPr>
                <w:rFonts w:ascii="Courier New" w:hAnsi="Courier New" w:cs="Courier New"/>
                <w:sz w:val="20"/>
                <w:szCs w:val="20"/>
              </w:rPr>
              <w:t>ACACTCTTTCCCTACACGACGCTCTTCCGATCTGCCATCAGCGACTACCTG</w:t>
            </w:r>
          </w:p>
        </w:tc>
      </w:tr>
      <w:tr w:rsidR="000640E7" w:rsidRPr="000640E7" w14:paraId="1D0D944F" w14:textId="77777777" w:rsidTr="000640E7">
        <w:trPr>
          <w:trHeight w:val="232"/>
        </w:trPr>
        <w:tc>
          <w:tcPr>
            <w:tcW w:w="2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3B782E2E" w14:textId="77777777" w:rsidR="000640E7" w:rsidRPr="00491F68" w:rsidRDefault="000640E7" w:rsidP="000640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F68">
              <w:rPr>
                <w:rFonts w:ascii="Times New Roman" w:hAnsi="Times New Roman" w:cs="Times New Roman"/>
                <w:sz w:val="20"/>
                <w:szCs w:val="20"/>
              </w:rPr>
              <w:t>illumina_pncA_amp3_F</w:t>
            </w:r>
          </w:p>
        </w:tc>
        <w:tc>
          <w:tcPr>
            <w:tcW w:w="7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0C90760D" w14:textId="77777777" w:rsidR="000640E7" w:rsidRPr="000640E7" w:rsidRDefault="000640E7" w:rsidP="000640E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0640E7">
              <w:rPr>
                <w:rFonts w:ascii="Courier New" w:hAnsi="Courier New" w:cs="Courier New"/>
                <w:sz w:val="20"/>
                <w:szCs w:val="20"/>
              </w:rPr>
              <w:t>ACACTCTTTCCCTACACGACGCTCTTCCGATCTGAGGCGGTGTTCTACAAGG</w:t>
            </w:r>
          </w:p>
        </w:tc>
      </w:tr>
      <w:tr w:rsidR="000640E7" w:rsidRPr="000640E7" w14:paraId="15D90432" w14:textId="77777777" w:rsidTr="000640E7">
        <w:trPr>
          <w:trHeight w:val="232"/>
        </w:trPr>
        <w:tc>
          <w:tcPr>
            <w:tcW w:w="2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2CFF6E65" w14:textId="77777777" w:rsidR="000640E7" w:rsidRPr="00491F68" w:rsidRDefault="000640E7" w:rsidP="000640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91F68">
              <w:rPr>
                <w:rFonts w:ascii="Times New Roman" w:hAnsi="Times New Roman" w:cs="Times New Roman"/>
                <w:sz w:val="20"/>
                <w:szCs w:val="20"/>
              </w:rPr>
              <w:t>illumina_gyrB_F</w:t>
            </w:r>
            <w:proofErr w:type="spellEnd"/>
          </w:p>
        </w:tc>
        <w:tc>
          <w:tcPr>
            <w:tcW w:w="7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5E3AEE68" w14:textId="77777777" w:rsidR="000640E7" w:rsidRPr="000640E7" w:rsidRDefault="000640E7" w:rsidP="000640E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0640E7">
              <w:rPr>
                <w:rFonts w:ascii="Courier New" w:hAnsi="Courier New" w:cs="Courier New"/>
                <w:sz w:val="20"/>
                <w:szCs w:val="20"/>
              </w:rPr>
              <w:t>ACACTCTTTCCCTACACGACGCTCTTCCGATCTCGTAAGGCACGAGAGTTGGT</w:t>
            </w:r>
          </w:p>
        </w:tc>
      </w:tr>
      <w:tr w:rsidR="000640E7" w:rsidRPr="000640E7" w14:paraId="2E7AC270" w14:textId="77777777" w:rsidTr="000640E7">
        <w:trPr>
          <w:trHeight w:val="232"/>
        </w:trPr>
        <w:tc>
          <w:tcPr>
            <w:tcW w:w="2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4182A1AB" w14:textId="77777777" w:rsidR="000640E7" w:rsidRPr="00491F68" w:rsidRDefault="000640E7" w:rsidP="000640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91F68">
              <w:rPr>
                <w:rFonts w:ascii="Times New Roman" w:hAnsi="Times New Roman" w:cs="Times New Roman"/>
                <w:sz w:val="20"/>
                <w:szCs w:val="20"/>
              </w:rPr>
              <w:t>illumina_inhA_R</w:t>
            </w:r>
            <w:proofErr w:type="spellEnd"/>
            <w:r w:rsidRPr="00491F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4B80FD1B" w14:textId="77777777" w:rsidR="000640E7" w:rsidRPr="000640E7" w:rsidRDefault="000640E7" w:rsidP="000640E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0640E7">
              <w:rPr>
                <w:rFonts w:ascii="Courier New" w:hAnsi="Courier New" w:cs="Courier New"/>
                <w:sz w:val="20"/>
                <w:szCs w:val="20"/>
              </w:rPr>
              <w:t>GTGACTGGAGTTCAGACGTGTGCTCTTCCGATCTCCTCCGGTAACCAGGACTGAAC</w:t>
            </w:r>
          </w:p>
        </w:tc>
      </w:tr>
      <w:tr w:rsidR="000640E7" w:rsidRPr="000640E7" w14:paraId="313FE3CB" w14:textId="77777777" w:rsidTr="000640E7">
        <w:trPr>
          <w:trHeight w:val="232"/>
        </w:trPr>
        <w:tc>
          <w:tcPr>
            <w:tcW w:w="2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3681FD0F" w14:textId="77777777" w:rsidR="000640E7" w:rsidRPr="00491F68" w:rsidRDefault="000640E7" w:rsidP="000640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91F68">
              <w:rPr>
                <w:rFonts w:ascii="Times New Roman" w:hAnsi="Times New Roman" w:cs="Times New Roman"/>
                <w:sz w:val="20"/>
                <w:szCs w:val="20"/>
              </w:rPr>
              <w:t>illumina_katG_R</w:t>
            </w:r>
            <w:proofErr w:type="spellEnd"/>
            <w:r w:rsidRPr="00491F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33D5EF08" w14:textId="77777777" w:rsidR="000640E7" w:rsidRPr="000640E7" w:rsidRDefault="000640E7" w:rsidP="000640E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0640E7">
              <w:rPr>
                <w:rFonts w:ascii="Courier New" w:hAnsi="Courier New" w:cs="Courier New"/>
                <w:sz w:val="20"/>
                <w:szCs w:val="20"/>
              </w:rPr>
              <w:t>GTGACTGGAGTTCAGACGTGTGCTCTTCCGATCTCCCAGGGCTCTTCGTCAGCTC</w:t>
            </w:r>
          </w:p>
        </w:tc>
      </w:tr>
      <w:tr w:rsidR="000640E7" w:rsidRPr="000640E7" w14:paraId="43BFBD5B" w14:textId="77777777" w:rsidTr="000640E7">
        <w:trPr>
          <w:trHeight w:val="232"/>
        </w:trPr>
        <w:tc>
          <w:tcPr>
            <w:tcW w:w="2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7B12AD12" w14:textId="77777777" w:rsidR="000640E7" w:rsidRPr="00491F68" w:rsidRDefault="000640E7" w:rsidP="000640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91F68">
              <w:rPr>
                <w:rFonts w:ascii="Times New Roman" w:hAnsi="Times New Roman" w:cs="Times New Roman"/>
                <w:sz w:val="20"/>
                <w:szCs w:val="20"/>
              </w:rPr>
              <w:t>illumina_rpoB_R</w:t>
            </w:r>
            <w:proofErr w:type="spellEnd"/>
            <w:r w:rsidRPr="00491F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168692F0" w14:textId="77777777" w:rsidR="000640E7" w:rsidRPr="000640E7" w:rsidRDefault="000640E7" w:rsidP="000640E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0640E7">
              <w:rPr>
                <w:rFonts w:ascii="Courier New" w:hAnsi="Courier New" w:cs="Courier New"/>
                <w:sz w:val="20"/>
                <w:szCs w:val="20"/>
              </w:rPr>
              <w:t>GTGACTGGAGTTCAGACGTGTGCTCTTCCGATCTCCGTAGTGCGACGGGTGCA</w:t>
            </w:r>
          </w:p>
        </w:tc>
      </w:tr>
      <w:tr w:rsidR="000640E7" w:rsidRPr="000640E7" w14:paraId="4CC2EA71" w14:textId="77777777" w:rsidTr="000640E7">
        <w:trPr>
          <w:trHeight w:val="232"/>
        </w:trPr>
        <w:tc>
          <w:tcPr>
            <w:tcW w:w="2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2DD0206E" w14:textId="77777777" w:rsidR="000640E7" w:rsidRPr="00491F68" w:rsidRDefault="000640E7" w:rsidP="000640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91F68">
              <w:rPr>
                <w:rFonts w:ascii="Times New Roman" w:hAnsi="Times New Roman" w:cs="Times New Roman"/>
                <w:sz w:val="20"/>
                <w:szCs w:val="20"/>
              </w:rPr>
              <w:t>illumina_gyrA_R</w:t>
            </w:r>
            <w:proofErr w:type="spellEnd"/>
            <w:r w:rsidRPr="00491F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2478E3AB" w14:textId="77777777" w:rsidR="000640E7" w:rsidRPr="000640E7" w:rsidRDefault="000640E7" w:rsidP="000640E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0640E7">
              <w:rPr>
                <w:rFonts w:ascii="Courier New" w:hAnsi="Courier New" w:cs="Courier New"/>
                <w:sz w:val="20"/>
                <w:szCs w:val="20"/>
              </w:rPr>
              <w:t>GTGACTGGAGTTCAGACGTGTGCTCTTCCGATCTCCTTTCCCTCAGCATCTCCATC</w:t>
            </w:r>
          </w:p>
        </w:tc>
      </w:tr>
      <w:tr w:rsidR="000640E7" w:rsidRPr="000640E7" w14:paraId="260EDEEA" w14:textId="77777777" w:rsidTr="000640E7">
        <w:trPr>
          <w:trHeight w:val="232"/>
        </w:trPr>
        <w:tc>
          <w:tcPr>
            <w:tcW w:w="2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6CA8CA4A" w14:textId="77777777" w:rsidR="000640E7" w:rsidRPr="00491F68" w:rsidRDefault="000640E7" w:rsidP="000640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F68">
              <w:rPr>
                <w:rFonts w:ascii="Times New Roman" w:hAnsi="Times New Roman" w:cs="Times New Roman"/>
                <w:sz w:val="20"/>
                <w:szCs w:val="20"/>
              </w:rPr>
              <w:t xml:space="preserve">illumina_embB_amp1_R </w:t>
            </w:r>
          </w:p>
        </w:tc>
        <w:tc>
          <w:tcPr>
            <w:tcW w:w="7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22655F89" w14:textId="77777777" w:rsidR="000640E7" w:rsidRPr="000640E7" w:rsidRDefault="000640E7" w:rsidP="000640E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0640E7">
              <w:rPr>
                <w:rFonts w:ascii="Courier New" w:hAnsi="Courier New" w:cs="Courier New"/>
                <w:sz w:val="20"/>
                <w:szCs w:val="20"/>
              </w:rPr>
              <w:t>GTGACTGGAGTTCAGACGTGTGCTCTTCCGATCTCCTCACGCGACAGCAGCAG</w:t>
            </w:r>
          </w:p>
        </w:tc>
      </w:tr>
      <w:tr w:rsidR="000640E7" w:rsidRPr="000640E7" w14:paraId="78FDC33C" w14:textId="77777777" w:rsidTr="000640E7">
        <w:trPr>
          <w:trHeight w:val="232"/>
        </w:trPr>
        <w:tc>
          <w:tcPr>
            <w:tcW w:w="2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238A902D" w14:textId="77777777" w:rsidR="000640E7" w:rsidRPr="00491F68" w:rsidRDefault="000640E7" w:rsidP="000640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F68">
              <w:rPr>
                <w:rFonts w:ascii="Times New Roman" w:hAnsi="Times New Roman" w:cs="Times New Roman"/>
                <w:sz w:val="20"/>
                <w:szCs w:val="20"/>
              </w:rPr>
              <w:t xml:space="preserve">illumina_embB_amp2_R </w:t>
            </w:r>
          </w:p>
        </w:tc>
        <w:tc>
          <w:tcPr>
            <w:tcW w:w="7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15C9C7AC" w14:textId="77777777" w:rsidR="000640E7" w:rsidRPr="000640E7" w:rsidRDefault="000640E7" w:rsidP="000640E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0640E7">
              <w:rPr>
                <w:rFonts w:ascii="Courier New" w:hAnsi="Courier New" w:cs="Courier New"/>
                <w:sz w:val="20"/>
                <w:szCs w:val="20"/>
              </w:rPr>
              <w:t>GTGACTGGAGTTCAGACGTGTGCTCTTCCGATCTCCGAATGCGGCGGTAACGACG</w:t>
            </w:r>
          </w:p>
        </w:tc>
      </w:tr>
      <w:tr w:rsidR="000640E7" w:rsidRPr="000640E7" w14:paraId="07EBEF9E" w14:textId="77777777" w:rsidTr="000640E7">
        <w:trPr>
          <w:trHeight w:val="269"/>
        </w:trPr>
        <w:tc>
          <w:tcPr>
            <w:tcW w:w="2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3A37C604" w14:textId="77777777" w:rsidR="000640E7" w:rsidRPr="00491F68" w:rsidRDefault="000640E7" w:rsidP="000640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F68">
              <w:rPr>
                <w:rFonts w:ascii="Times New Roman" w:hAnsi="Times New Roman" w:cs="Times New Roman"/>
                <w:sz w:val="20"/>
                <w:szCs w:val="20"/>
              </w:rPr>
              <w:t xml:space="preserve">illumina_rrs_reg1_amp1_R </w:t>
            </w:r>
          </w:p>
        </w:tc>
        <w:tc>
          <w:tcPr>
            <w:tcW w:w="7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08B44C9E" w14:textId="77777777" w:rsidR="000640E7" w:rsidRPr="000640E7" w:rsidRDefault="000640E7" w:rsidP="000640E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0640E7">
              <w:rPr>
                <w:rFonts w:ascii="Courier New" w:hAnsi="Courier New" w:cs="Courier New"/>
                <w:sz w:val="20"/>
                <w:szCs w:val="20"/>
              </w:rPr>
              <w:t>GTGACTGGAGTTCAGACGTGTGCTCTTCCGATCTCCTCTAGTCTGCCCGTATCG</w:t>
            </w:r>
          </w:p>
        </w:tc>
      </w:tr>
      <w:tr w:rsidR="000640E7" w:rsidRPr="000640E7" w14:paraId="0034B817" w14:textId="77777777" w:rsidTr="000640E7">
        <w:trPr>
          <w:trHeight w:val="232"/>
        </w:trPr>
        <w:tc>
          <w:tcPr>
            <w:tcW w:w="2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015425F1" w14:textId="77777777" w:rsidR="000640E7" w:rsidRPr="00491F68" w:rsidRDefault="000640E7" w:rsidP="000640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F68">
              <w:rPr>
                <w:rFonts w:ascii="Times New Roman" w:hAnsi="Times New Roman" w:cs="Times New Roman"/>
                <w:sz w:val="20"/>
                <w:szCs w:val="20"/>
              </w:rPr>
              <w:t xml:space="preserve">illumina_rrs_reg1_amp2_R </w:t>
            </w:r>
          </w:p>
        </w:tc>
        <w:tc>
          <w:tcPr>
            <w:tcW w:w="7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1440421B" w14:textId="77777777" w:rsidR="000640E7" w:rsidRPr="000640E7" w:rsidRDefault="000640E7" w:rsidP="000640E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0640E7">
              <w:rPr>
                <w:rFonts w:ascii="Courier New" w:hAnsi="Courier New" w:cs="Courier New"/>
                <w:sz w:val="20"/>
                <w:szCs w:val="20"/>
              </w:rPr>
              <w:t>GTGACTGGAGTTCAGACGTGTGCTCTTCCGATCTCCGTATCTAATCCTGTTCGCTCC</w:t>
            </w:r>
          </w:p>
        </w:tc>
      </w:tr>
      <w:tr w:rsidR="000640E7" w:rsidRPr="000640E7" w14:paraId="15946B60" w14:textId="77777777" w:rsidTr="000640E7">
        <w:trPr>
          <w:trHeight w:val="232"/>
        </w:trPr>
        <w:tc>
          <w:tcPr>
            <w:tcW w:w="2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018704C4" w14:textId="77777777" w:rsidR="000640E7" w:rsidRPr="00491F68" w:rsidRDefault="000640E7" w:rsidP="000640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F68">
              <w:rPr>
                <w:rFonts w:ascii="Times New Roman" w:hAnsi="Times New Roman" w:cs="Times New Roman"/>
                <w:sz w:val="20"/>
                <w:szCs w:val="20"/>
              </w:rPr>
              <w:t xml:space="preserve">illumina_rrs_reg1_amp3_R </w:t>
            </w:r>
          </w:p>
        </w:tc>
        <w:tc>
          <w:tcPr>
            <w:tcW w:w="7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33CE8A17" w14:textId="77777777" w:rsidR="000640E7" w:rsidRPr="000640E7" w:rsidRDefault="000640E7" w:rsidP="000640E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0640E7">
              <w:rPr>
                <w:rFonts w:ascii="Courier New" w:hAnsi="Courier New" w:cs="Courier New"/>
                <w:sz w:val="20"/>
                <w:szCs w:val="20"/>
              </w:rPr>
              <w:t>GTGACTGGAGTTCAGACGTGTGCTCTTCCGATCTCCCATCGAATTAATCCACATGCTC</w:t>
            </w:r>
          </w:p>
        </w:tc>
      </w:tr>
      <w:tr w:rsidR="000640E7" w:rsidRPr="000640E7" w14:paraId="07687B93" w14:textId="77777777" w:rsidTr="000640E7">
        <w:trPr>
          <w:trHeight w:val="232"/>
        </w:trPr>
        <w:tc>
          <w:tcPr>
            <w:tcW w:w="2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79E7FC34" w14:textId="77777777" w:rsidR="000640E7" w:rsidRPr="00491F68" w:rsidRDefault="000640E7" w:rsidP="000640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F68">
              <w:rPr>
                <w:rFonts w:ascii="Times New Roman" w:hAnsi="Times New Roman" w:cs="Times New Roman"/>
                <w:sz w:val="20"/>
                <w:szCs w:val="20"/>
              </w:rPr>
              <w:t xml:space="preserve">illumina_rrs_reg2_amp1_R </w:t>
            </w:r>
          </w:p>
        </w:tc>
        <w:tc>
          <w:tcPr>
            <w:tcW w:w="7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53C35388" w14:textId="77777777" w:rsidR="000640E7" w:rsidRPr="000640E7" w:rsidRDefault="000640E7" w:rsidP="000640E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0640E7">
              <w:rPr>
                <w:rFonts w:ascii="Courier New" w:hAnsi="Courier New" w:cs="Courier New"/>
                <w:sz w:val="20"/>
                <w:szCs w:val="20"/>
              </w:rPr>
              <w:t>GTGACTGGAGTTCAGACGTGTGCTCTTCCGATCTCCCCGGTACGGCTACCTTGTTA</w:t>
            </w:r>
          </w:p>
        </w:tc>
      </w:tr>
      <w:tr w:rsidR="000640E7" w:rsidRPr="000640E7" w14:paraId="50A7435D" w14:textId="77777777" w:rsidTr="000640E7">
        <w:trPr>
          <w:trHeight w:val="232"/>
        </w:trPr>
        <w:tc>
          <w:tcPr>
            <w:tcW w:w="2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4E5970D9" w14:textId="77777777" w:rsidR="000640E7" w:rsidRPr="00491F68" w:rsidRDefault="000640E7" w:rsidP="000640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F68">
              <w:rPr>
                <w:rFonts w:ascii="Times New Roman" w:hAnsi="Times New Roman" w:cs="Times New Roman"/>
                <w:sz w:val="20"/>
                <w:szCs w:val="20"/>
              </w:rPr>
              <w:t xml:space="preserve">illumina_rrs_reg2_amp2_R </w:t>
            </w:r>
          </w:p>
        </w:tc>
        <w:tc>
          <w:tcPr>
            <w:tcW w:w="7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584B0262" w14:textId="77777777" w:rsidR="000640E7" w:rsidRPr="000640E7" w:rsidRDefault="000640E7" w:rsidP="000640E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0640E7">
              <w:rPr>
                <w:rFonts w:ascii="Courier New" w:hAnsi="Courier New" w:cs="Courier New"/>
                <w:sz w:val="20"/>
                <w:szCs w:val="20"/>
              </w:rPr>
              <w:t>GTGACTGGAGTTCAGACGTGTGCTCTTCCGATCTCCGTCCGAGTGTTGCCTCAGG</w:t>
            </w:r>
          </w:p>
        </w:tc>
      </w:tr>
      <w:tr w:rsidR="000640E7" w:rsidRPr="000640E7" w14:paraId="74F8849A" w14:textId="77777777" w:rsidTr="000640E7">
        <w:trPr>
          <w:trHeight w:val="232"/>
        </w:trPr>
        <w:tc>
          <w:tcPr>
            <w:tcW w:w="2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3BD037DA" w14:textId="77777777" w:rsidR="000640E7" w:rsidRPr="00491F68" w:rsidRDefault="000640E7" w:rsidP="000640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91F68">
              <w:rPr>
                <w:rFonts w:ascii="Times New Roman" w:hAnsi="Times New Roman" w:cs="Times New Roman"/>
                <w:sz w:val="20"/>
                <w:szCs w:val="20"/>
              </w:rPr>
              <w:t>illumina_eis_R</w:t>
            </w:r>
            <w:proofErr w:type="spellEnd"/>
            <w:r w:rsidRPr="00491F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3DFB83B5" w14:textId="77777777" w:rsidR="000640E7" w:rsidRPr="000640E7" w:rsidRDefault="000640E7" w:rsidP="000640E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0640E7">
              <w:rPr>
                <w:rFonts w:ascii="Courier New" w:hAnsi="Courier New" w:cs="Courier New"/>
                <w:sz w:val="20"/>
                <w:szCs w:val="20"/>
              </w:rPr>
              <w:t>GTGACTGGAGTTCAGACGTGTGCTCTTCCGATCTCCGATCCATGTACAGCGCCATC</w:t>
            </w:r>
          </w:p>
        </w:tc>
      </w:tr>
      <w:tr w:rsidR="000640E7" w:rsidRPr="000640E7" w14:paraId="0D9A6DF2" w14:textId="77777777" w:rsidTr="000640E7">
        <w:trPr>
          <w:trHeight w:val="232"/>
        </w:trPr>
        <w:tc>
          <w:tcPr>
            <w:tcW w:w="2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7D03FD94" w14:textId="77777777" w:rsidR="000640E7" w:rsidRPr="00491F68" w:rsidRDefault="000640E7" w:rsidP="000640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91F68">
              <w:rPr>
                <w:rFonts w:ascii="Times New Roman" w:hAnsi="Times New Roman" w:cs="Times New Roman"/>
                <w:sz w:val="20"/>
                <w:szCs w:val="20"/>
              </w:rPr>
              <w:t>illumina_rpsL_R</w:t>
            </w:r>
            <w:proofErr w:type="spellEnd"/>
            <w:r w:rsidRPr="00491F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1D241DDD" w14:textId="77777777" w:rsidR="000640E7" w:rsidRPr="000640E7" w:rsidRDefault="000640E7" w:rsidP="000640E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0640E7">
              <w:rPr>
                <w:rFonts w:ascii="Courier New" w:hAnsi="Courier New" w:cs="Courier New"/>
                <w:sz w:val="20"/>
                <w:szCs w:val="20"/>
              </w:rPr>
              <w:t>GTGACTGGAGTTCAGACGTGTGCTCTTCCGATCTCCATGATCTTGTAGCGCACACC</w:t>
            </w:r>
          </w:p>
        </w:tc>
      </w:tr>
      <w:tr w:rsidR="000640E7" w:rsidRPr="000640E7" w14:paraId="70228D64" w14:textId="77777777" w:rsidTr="000640E7">
        <w:trPr>
          <w:trHeight w:val="232"/>
        </w:trPr>
        <w:tc>
          <w:tcPr>
            <w:tcW w:w="2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78789B67" w14:textId="77777777" w:rsidR="000640E7" w:rsidRPr="00491F68" w:rsidRDefault="000640E7" w:rsidP="000640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F68">
              <w:rPr>
                <w:rFonts w:ascii="Times New Roman" w:hAnsi="Times New Roman" w:cs="Times New Roman"/>
                <w:sz w:val="20"/>
                <w:szCs w:val="20"/>
              </w:rPr>
              <w:t xml:space="preserve">illumina_pncA_amp1_R </w:t>
            </w:r>
          </w:p>
        </w:tc>
        <w:tc>
          <w:tcPr>
            <w:tcW w:w="7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45EEAAFD" w14:textId="77777777" w:rsidR="000640E7" w:rsidRPr="000640E7" w:rsidRDefault="000640E7" w:rsidP="000640E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0640E7">
              <w:rPr>
                <w:rFonts w:ascii="Courier New" w:hAnsi="Courier New" w:cs="Courier New"/>
                <w:sz w:val="20"/>
                <w:szCs w:val="20"/>
              </w:rPr>
              <w:t>GTGACTGGAGTTCAGACGTGTGCTCTTCCGATCTCCATGGTAGTCCGCCGCTTC</w:t>
            </w:r>
          </w:p>
        </w:tc>
      </w:tr>
      <w:tr w:rsidR="000640E7" w:rsidRPr="000640E7" w14:paraId="0CFFCD1C" w14:textId="77777777" w:rsidTr="000640E7">
        <w:trPr>
          <w:trHeight w:val="232"/>
        </w:trPr>
        <w:tc>
          <w:tcPr>
            <w:tcW w:w="2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78971B3A" w14:textId="77777777" w:rsidR="000640E7" w:rsidRPr="00491F68" w:rsidRDefault="000640E7" w:rsidP="000640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F68">
              <w:rPr>
                <w:rFonts w:ascii="Times New Roman" w:hAnsi="Times New Roman" w:cs="Times New Roman"/>
                <w:sz w:val="20"/>
                <w:szCs w:val="20"/>
              </w:rPr>
              <w:t xml:space="preserve">illumina_pncA_amp2_R </w:t>
            </w:r>
          </w:p>
        </w:tc>
        <w:tc>
          <w:tcPr>
            <w:tcW w:w="7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57FC8178" w14:textId="77777777" w:rsidR="000640E7" w:rsidRPr="000640E7" w:rsidRDefault="000640E7" w:rsidP="000640E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0640E7">
              <w:rPr>
                <w:rFonts w:ascii="Courier New" w:hAnsi="Courier New" w:cs="Courier New"/>
                <w:sz w:val="20"/>
                <w:szCs w:val="20"/>
              </w:rPr>
              <w:t>GTGACTGGAGTTCAGACGTGTGCTCTTCCGATCTCCCCGTTCTCGTCGACTCCTTC</w:t>
            </w:r>
          </w:p>
        </w:tc>
      </w:tr>
      <w:tr w:rsidR="000640E7" w:rsidRPr="000640E7" w14:paraId="362EF7F4" w14:textId="77777777" w:rsidTr="000640E7">
        <w:trPr>
          <w:trHeight w:val="232"/>
        </w:trPr>
        <w:tc>
          <w:tcPr>
            <w:tcW w:w="2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4C6C6FF5" w14:textId="77777777" w:rsidR="000640E7" w:rsidRPr="00491F68" w:rsidRDefault="000640E7" w:rsidP="000640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F68">
              <w:rPr>
                <w:rFonts w:ascii="Times New Roman" w:hAnsi="Times New Roman" w:cs="Times New Roman"/>
                <w:sz w:val="20"/>
                <w:szCs w:val="20"/>
              </w:rPr>
              <w:t xml:space="preserve">illumina_pncA_amp3_R </w:t>
            </w:r>
          </w:p>
        </w:tc>
        <w:tc>
          <w:tcPr>
            <w:tcW w:w="7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770FDA19" w14:textId="77777777" w:rsidR="000640E7" w:rsidRPr="000640E7" w:rsidRDefault="000640E7" w:rsidP="000640E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0640E7">
              <w:rPr>
                <w:rFonts w:ascii="Courier New" w:hAnsi="Courier New" w:cs="Courier New"/>
                <w:sz w:val="20"/>
                <w:szCs w:val="20"/>
              </w:rPr>
              <w:t>GTGACTGGAGTTCAGACGTGTGCTCTTCCGATCTCCATCAGGAGCTGCAAACCAAC</w:t>
            </w:r>
          </w:p>
        </w:tc>
      </w:tr>
      <w:tr w:rsidR="000640E7" w:rsidRPr="000640E7" w14:paraId="024BDC14" w14:textId="77777777" w:rsidTr="000640E7">
        <w:trPr>
          <w:trHeight w:val="232"/>
        </w:trPr>
        <w:tc>
          <w:tcPr>
            <w:tcW w:w="2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  <w:hideMark/>
          </w:tcPr>
          <w:p w14:paraId="42EB23AE" w14:textId="77777777" w:rsidR="000640E7" w:rsidRPr="00491F68" w:rsidRDefault="000640E7" w:rsidP="000640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91F68">
              <w:rPr>
                <w:rFonts w:ascii="Times New Roman" w:hAnsi="Times New Roman" w:cs="Times New Roman"/>
                <w:sz w:val="20"/>
                <w:szCs w:val="20"/>
              </w:rPr>
              <w:t>illumina_gyrB_R</w:t>
            </w:r>
            <w:proofErr w:type="spellEnd"/>
            <w:r w:rsidRPr="00491F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  <w:hideMark/>
          </w:tcPr>
          <w:p w14:paraId="51C4B475" w14:textId="77777777" w:rsidR="000640E7" w:rsidRPr="000640E7" w:rsidRDefault="000640E7" w:rsidP="000640E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0640E7">
              <w:rPr>
                <w:rFonts w:ascii="Courier New" w:hAnsi="Courier New" w:cs="Courier New"/>
                <w:sz w:val="20"/>
                <w:szCs w:val="20"/>
              </w:rPr>
              <w:t>GTGACTGGAGTTCAGACGTGTGCTCTTCCGATCTCCCAGCGCCGTGATGATCGCC</w:t>
            </w:r>
          </w:p>
        </w:tc>
      </w:tr>
      <w:tr w:rsidR="000640E7" w:rsidRPr="000640E7" w14:paraId="50FFA1C0" w14:textId="77777777" w:rsidTr="000640E7">
        <w:trPr>
          <w:trHeight w:val="232"/>
        </w:trPr>
        <w:tc>
          <w:tcPr>
            <w:tcW w:w="2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14:paraId="15226B1D" w14:textId="79DF58A1" w:rsidR="000640E7" w:rsidRPr="00491F68" w:rsidRDefault="000640E7" w:rsidP="000640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F68">
              <w:rPr>
                <w:rFonts w:ascii="Times New Roman" w:hAnsi="Times New Roman" w:cs="Times New Roman"/>
                <w:sz w:val="20"/>
                <w:szCs w:val="20"/>
              </w:rPr>
              <w:t>IS4 primer</w:t>
            </w:r>
          </w:p>
        </w:tc>
        <w:tc>
          <w:tcPr>
            <w:tcW w:w="7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</w:tcPr>
          <w:p w14:paraId="6473FEB7" w14:textId="3D2AB0B6" w:rsidR="000640E7" w:rsidRPr="000640E7" w:rsidRDefault="00BE795B" w:rsidP="000640E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BE795B">
              <w:rPr>
                <w:rFonts w:ascii="Courier New" w:hAnsi="Courier New" w:cs="Courier New"/>
                <w:sz w:val="20"/>
                <w:szCs w:val="20"/>
              </w:rPr>
              <w:t>AATGATACGGCGACCACCGAGATCTACACTCTTTCCCTACACGACGCTCTTCCGATCT</w:t>
            </w:r>
          </w:p>
        </w:tc>
      </w:tr>
      <w:tr w:rsidR="000640E7" w:rsidRPr="000640E7" w14:paraId="073E3E0E" w14:textId="77777777" w:rsidTr="000640E7">
        <w:trPr>
          <w:trHeight w:val="232"/>
        </w:trPr>
        <w:tc>
          <w:tcPr>
            <w:tcW w:w="2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center"/>
          </w:tcPr>
          <w:p w14:paraId="3FA2A345" w14:textId="56935DD2" w:rsidR="000640E7" w:rsidRPr="00491F68" w:rsidRDefault="00B075F2" w:rsidP="000640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F68">
              <w:rPr>
                <w:rFonts w:ascii="Times New Roman" w:hAnsi="Times New Roman" w:cs="Times New Roman"/>
                <w:sz w:val="20"/>
                <w:szCs w:val="20"/>
              </w:rPr>
              <w:t>PCR Stage 2 reverse primer*</w:t>
            </w:r>
          </w:p>
        </w:tc>
        <w:tc>
          <w:tcPr>
            <w:tcW w:w="7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vAlign w:val="bottom"/>
          </w:tcPr>
          <w:p w14:paraId="74561D2F" w14:textId="77777777" w:rsidR="00B075F2" w:rsidRDefault="00B075F2" w:rsidP="00B075F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B075F2">
              <w:rPr>
                <w:rFonts w:ascii="Courier New" w:hAnsi="Courier New" w:cs="Courier New"/>
                <w:sz w:val="20"/>
                <w:szCs w:val="20"/>
              </w:rPr>
              <w:t>GGAGATCGGAAGAGCACACGTCTGAACTCCAGTCACNNNNNNNNNNNNTATCTCGTAT</w:t>
            </w:r>
          </w:p>
          <w:p w14:paraId="5D5E570C" w14:textId="782FA329" w:rsidR="000640E7" w:rsidRPr="000640E7" w:rsidRDefault="00B075F2" w:rsidP="00B075F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B075F2">
              <w:rPr>
                <w:rFonts w:ascii="Courier New" w:hAnsi="Courier New" w:cs="Courier New"/>
                <w:sz w:val="20"/>
                <w:szCs w:val="20"/>
              </w:rPr>
              <w:t>GCCGTCTTCTGCTTG</w:t>
            </w:r>
          </w:p>
        </w:tc>
      </w:tr>
    </w:tbl>
    <w:p w14:paraId="6E8319ED" w14:textId="2C5F3958" w:rsidR="00B075F2" w:rsidRDefault="00621866">
      <w:pPr>
        <w:rPr>
          <w:rFonts w:ascii="Times New Roman" w:hAnsi="Times New Roman" w:cs="Times New Roman"/>
          <w:sz w:val="20"/>
          <w:szCs w:val="20"/>
        </w:rPr>
      </w:pPr>
      <w:r w:rsidRPr="00491F68">
        <w:rPr>
          <w:rFonts w:ascii="Times New Roman" w:hAnsi="Times New Roman" w:cs="Times New Roman"/>
          <w:sz w:val="20"/>
          <w:szCs w:val="20"/>
        </w:rPr>
        <w:t xml:space="preserve">*Each Stage 2 reverse primer contains a 12nt </w:t>
      </w:r>
      <w:r w:rsidR="009A7CF5">
        <w:rPr>
          <w:rFonts w:ascii="Times New Roman" w:hAnsi="Times New Roman" w:cs="Times New Roman"/>
          <w:sz w:val="20"/>
          <w:szCs w:val="20"/>
        </w:rPr>
        <w:t>index sequence (“</w:t>
      </w:r>
      <w:r w:rsidRPr="00491F68">
        <w:rPr>
          <w:rFonts w:ascii="Times New Roman" w:hAnsi="Times New Roman" w:cs="Times New Roman"/>
          <w:sz w:val="20"/>
          <w:szCs w:val="20"/>
        </w:rPr>
        <w:t>barcode</w:t>
      </w:r>
      <w:r w:rsidR="009A7CF5">
        <w:rPr>
          <w:rFonts w:ascii="Times New Roman" w:hAnsi="Times New Roman" w:cs="Times New Roman"/>
          <w:sz w:val="20"/>
          <w:szCs w:val="20"/>
        </w:rPr>
        <w:t>”)</w:t>
      </w:r>
      <w:r w:rsidRPr="00491F68">
        <w:rPr>
          <w:rFonts w:ascii="Times New Roman" w:hAnsi="Times New Roman" w:cs="Times New Roman"/>
          <w:sz w:val="20"/>
          <w:szCs w:val="20"/>
        </w:rPr>
        <w:t xml:space="preserve"> which was unique for each isolate, represented by a series of ‘N’s in the table above.</w:t>
      </w:r>
    </w:p>
    <w:p w14:paraId="1008369C" w14:textId="77777777" w:rsidR="00B418B5" w:rsidRDefault="00B418B5">
      <w:pPr>
        <w:rPr>
          <w:rFonts w:ascii="Times New Roman" w:hAnsi="Times New Roman" w:cs="Times New Roman"/>
          <w:sz w:val="20"/>
          <w:szCs w:val="20"/>
        </w:rPr>
      </w:pPr>
    </w:p>
    <w:p w14:paraId="2623CB40" w14:textId="77777777" w:rsidR="00B418B5" w:rsidRDefault="00B418B5">
      <w:pPr>
        <w:rPr>
          <w:rFonts w:ascii="Times New Roman" w:hAnsi="Times New Roman" w:cs="Times New Roman"/>
          <w:sz w:val="20"/>
          <w:szCs w:val="20"/>
        </w:rPr>
      </w:pPr>
    </w:p>
    <w:p w14:paraId="46392227" w14:textId="77777777" w:rsidR="00B418B5" w:rsidRDefault="00B418B5">
      <w:pPr>
        <w:rPr>
          <w:rFonts w:ascii="Times New Roman" w:hAnsi="Times New Roman" w:cs="Times New Roman"/>
          <w:sz w:val="20"/>
          <w:szCs w:val="20"/>
        </w:rPr>
      </w:pPr>
    </w:p>
    <w:p w14:paraId="18E00C16" w14:textId="77777777" w:rsidR="00B418B5" w:rsidRDefault="00B418B5">
      <w:pPr>
        <w:rPr>
          <w:rFonts w:ascii="Times New Roman" w:hAnsi="Times New Roman" w:cs="Times New Roman"/>
          <w:sz w:val="20"/>
          <w:szCs w:val="20"/>
        </w:rPr>
      </w:pPr>
    </w:p>
    <w:p w14:paraId="663C5A44" w14:textId="77777777" w:rsidR="00B418B5" w:rsidRDefault="00B418B5">
      <w:pPr>
        <w:rPr>
          <w:rFonts w:ascii="Times New Roman" w:hAnsi="Times New Roman" w:cs="Times New Roman"/>
          <w:sz w:val="20"/>
          <w:szCs w:val="20"/>
        </w:rPr>
      </w:pPr>
    </w:p>
    <w:p w14:paraId="345FDE56" w14:textId="77777777" w:rsidR="00B418B5" w:rsidRDefault="00B418B5">
      <w:pPr>
        <w:rPr>
          <w:rFonts w:ascii="Times New Roman" w:hAnsi="Times New Roman" w:cs="Times New Roman"/>
          <w:sz w:val="20"/>
          <w:szCs w:val="20"/>
        </w:rPr>
      </w:pPr>
    </w:p>
    <w:p w14:paraId="5CE157D7" w14:textId="77777777" w:rsidR="00B418B5" w:rsidRDefault="00B418B5">
      <w:pPr>
        <w:rPr>
          <w:rFonts w:ascii="Times New Roman" w:hAnsi="Times New Roman" w:cs="Times New Roman"/>
          <w:sz w:val="20"/>
          <w:szCs w:val="20"/>
        </w:rPr>
      </w:pPr>
    </w:p>
    <w:p w14:paraId="4BF3C1B3" w14:textId="77777777" w:rsidR="00B418B5" w:rsidRDefault="00B418B5">
      <w:pPr>
        <w:rPr>
          <w:rFonts w:ascii="Times New Roman" w:hAnsi="Times New Roman" w:cs="Times New Roman"/>
          <w:sz w:val="20"/>
          <w:szCs w:val="20"/>
        </w:rPr>
      </w:pPr>
    </w:p>
    <w:p w14:paraId="77A36FB4" w14:textId="01458AEC" w:rsidR="004B5123" w:rsidRPr="00B925EC" w:rsidRDefault="00E3336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</w:t>
      </w:r>
      <w:r w:rsidR="00DE5DA8">
        <w:rPr>
          <w:rFonts w:ascii="Times New Roman" w:hAnsi="Times New Roman" w:cs="Times New Roman"/>
          <w:b/>
        </w:rPr>
        <w:t xml:space="preserve"> B</w:t>
      </w:r>
    </w:p>
    <w:p w14:paraId="540145EC" w14:textId="77777777" w:rsidR="004B5123" w:rsidRDefault="004B5123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2"/>
        <w:gridCol w:w="1475"/>
        <w:gridCol w:w="1217"/>
        <w:gridCol w:w="1351"/>
        <w:gridCol w:w="1980"/>
        <w:gridCol w:w="1795"/>
      </w:tblGrid>
      <w:tr w:rsidR="00474909" w14:paraId="26AC9BF5" w14:textId="77777777" w:rsidTr="00474909">
        <w:tc>
          <w:tcPr>
            <w:tcW w:w="15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1847A4" w14:textId="3BFCBD2F" w:rsidR="00227619" w:rsidRPr="00474909" w:rsidRDefault="006F1985" w:rsidP="0047490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4909">
              <w:rPr>
                <w:rFonts w:ascii="Times New Roman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8126E3" w14:textId="69F29747" w:rsidR="00227619" w:rsidRPr="00474909" w:rsidRDefault="006F1985" w:rsidP="0047490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4909">
              <w:rPr>
                <w:rFonts w:ascii="Times New Roman" w:hAnsi="Times New Roman" w:cs="Times New Roman"/>
                <w:b/>
                <w:sz w:val="20"/>
                <w:szCs w:val="20"/>
              </w:rPr>
              <w:t>Covered Length (</w:t>
            </w:r>
            <w:proofErr w:type="spellStart"/>
            <w:r w:rsidRPr="00474909">
              <w:rPr>
                <w:rFonts w:ascii="Times New Roman" w:hAnsi="Times New Roman" w:cs="Times New Roman"/>
                <w:b/>
                <w:sz w:val="20"/>
                <w:szCs w:val="20"/>
              </w:rPr>
              <w:t>nt</w:t>
            </w:r>
            <w:proofErr w:type="spellEnd"/>
            <w:r w:rsidRPr="00474909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BD90CF" w14:textId="1AA26B84" w:rsidR="00227619" w:rsidRPr="00474909" w:rsidRDefault="006F1985" w:rsidP="0047490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4909">
              <w:rPr>
                <w:rFonts w:ascii="Times New Roman" w:hAnsi="Times New Roman" w:cs="Times New Roman"/>
                <w:b/>
                <w:sz w:val="20"/>
                <w:szCs w:val="20"/>
              </w:rPr>
              <w:t>Amplicon Count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690D79" w14:textId="1660AA05" w:rsidR="00227619" w:rsidRPr="00474909" w:rsidRDefault="006F1985" w:rsidP="0047490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4909">
              <w:rPr>
                <w:rFonts w:ascii="Times New Roman" w:hAnsi="Times New Roman" w:cs="Times New Roman"/>
                <w:b/>
                <w:sz w:val="20"/>
                <w:szCs w:val="20"/>
              </w:rPr>
              <w:t>Promoter</w:t>
            </w:r>
            <w:r w:rsidR="00474909" w:rsidRPr="0047490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proofErr w:type="spellStart"/>
            <w:r w:rsidR="00474909" w:rsidRPr="00474909">
              <w:rPr>
                <w:rFonts w:ascii="Times New Roman" w:hAnsi="Times New Roman" w:cs="Times New Roman"/>
                <w:b/>
                <w:sz w:val="20"/>
                <w:szCs w:val="20"/>
              </w:rPr>
              <w:t>nt</w:t>
            </w:r>
            <w:proofErr w:type="spellEnd"/>
            <w:r w:rsidR="00474909" w:rsidRPr="00474909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369E3E" w14:textId="17CC5EE1" w:rsidR="00227619" w:rsidRPr="00474909" w:rsidRDefault="00474909" w:rsidP="0047490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4909">
              <w:rPr>
                <w:rFonts w:ascii="Times New Roman" w:hAnsi="Times New Roman" w:cs="Times New Roman"/>
                <w:b/>
                <w:sz w:val="20"/>
                <w:szCs w:val="20"/>
              </w:rPr>
              <w:t>ORF (codon number)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618EB5" w14:textId="153C79DD" w:rsidR="00227619" w:rsidRPr="00474909" w:rsidRDefault="006F1985" w:rsidP="0047490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4909">
              <w:rPr>
                <w:rFonts w:ascii="Times New Roman" w:hAnsi="Times New Roman" w:cs="Times New Roman"/>
                <w:b/>
                <w:sz w:val="20"/>
                <w:szCs w:val="20"/>
              </w:rPr>
              <w:t>Non-coding sequence</w:t>
            </w:r>
          </w:p>
        </w:tc>
      </w:tr>
      <w:tr w:rsidR="00474909" w14:paraId="4EF4C97C" w14:textId="77777777" w:rsidTr="00474909">
        <w:tc>
          <w:tcPr>
            <w:tcW w:w="1532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46E7D68D" w14:textId="38C22CA3" w:rsidR="00474909" w:rsidRPr="00474909" w:rsidRDefault="00474909" w:rsidP="0047490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749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nhA</w:t>
            </w:r>
            <w:proofErr w:type="spellEnd"/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471EC32D" w14:textId="0C374801" w:rsidR="00474909" w:rsidRPr="00474909" w:rsidRDefault="00474909" w:rsidP="004749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02327B08" w14:textId="3FD1F939" w:rsidR="00474909" w:rsidRPr="00474909" w:rsidRDefault="00474909" w:rsidP="004749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65A681AD" w14:textId="7552D5A6" w:rsidR="00474909" w:rsidRPr="00474909" w:rsidRDefault="00474909" w:rsidP="004749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2 to -1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3FC9A44A" w14:textId="34A95204" w:rsidR="00474909" w:rsidRPr="00474909" w:rsidRDefault="00474909" w:rsidP="004749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35B07E94" w14:textId="43A435A2" w:rsidR="00474909" w:rsidRPr="00474909" w:rsidRDefault="00474909" w:rsidP="004749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474909" w14:paraId="5F99B959" w14:textId="77777777" w:rsidTr="00474909">
        <w:tc>
          <w:tcPr>
            <w:tcW w:w="153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1FE26C18" w14:textId="0DAA5089" w:rsidR="00474909" w:rsidRPr="00474909" w:rsidRDefault="00474909" w:rsidP="0047490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749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katG</w:t>
            </w:r>
            <w:proofErr w:type="spellEnd"/>
          </w:p>
        </w:tc>
        <w:tc>
          <w:tcPr>
            <w:tcW w:w="147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4C59AA96" w14:textId="59E05296" w:rsidR="00474909" w:rsidRPr="00474909" w:rsidRDefault="00474909" w:rsidP="004749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12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26F21C7A" w14:textId="0DCD34E3" w:rsidR="00474909" w:rsidRPr="00474909" w:rsidRDefault="00474909" w:rsidP="004749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313B41F2" w14:textId="1472ADA0" w:rsidR="00474909" w:rsidRPr="00474909" w:rsidRDefault="00474909" w:rsidP="004749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8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495DC1A5" w14:textId="0E7B9FB4" w:rsidR="00474909" w:rsidRPr="00474909" w:rsidRDefault="00474909" w:rsidP="004749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8-347 (+1nt)</w:t>
            </w:r>
          </w:p>
        </w:tc>
        <w:tc>
          <w:tcPr>
            <w:tcW w:w="17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2CDAC3E3" w14:textId="37AA884B" w:rsidR="00474909" w:rsidRPr="00474909" w:rsidRDefault="00474909" w:rsidP="004749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474909" w14:paraId="2166390F" w14:textId="77777777" w:rsidTr="00474909">
        <w:tc>
          <w:tcPr>
            <w:tcW w:w="153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27687C07" w14:textId="243B7F29" w:rsidR="00474909" w:rsidRPr="00474909" w:rsidRDefault="00474909" w:rsidP="0047490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749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poB</w:t>
            </w:r>
            <w:proofErr w:type="spellEnd"/>
          </w:p>
        </w:tc>
        <w:tc>
          <w:tcPr>
            <w:tcW w:w="147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6E6AD336" w14:textId="198A208A" w:rsidR="00474909" w:rsidRPr="00474909" w:rsidRDefault="00474909" w:rsidP="004749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12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1335A113" w14:textId="630EFD09" w:rsidR="00474909" w:rsidRPr="00474909" w:rsidRDefault="00474909" w:rsidP="004749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0B712375" w14:textId="510E373B" w:rsidR="00474909" w:rsidRPr="00474909" w:rsidRDefault="00474909" w:rsidP="004749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8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0E69F2E8" w14:textId="2969C108" w:rsidR="00474909" w:rsidRPr="00474909" w:rsidRDefault="00474909" w:rsidP="004749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8 to 555 (</w:t>
            </w:r>
            <w:r w:rsidRPr="004749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. coli</w:t>
            </w:r>
            <w:r w:rsidRPr="00474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umbering)</w:t>
            </w:r>
          </w:p>
        </w:tc>
        <w:tc>
          <w:tcPr>
            <w:tcW w:w="17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119878FD" w14:textId="591F0747" w:rsidR="00474909" w:rsidRPr="00474909" w:rsidRDefault="00474909" w:rsidP="004749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474909" w14:paraId="0C4F14A2" w14:textId="77777777" w:rsidTr="00474909">
        <w:tc>
          <w:tcPr>
            <w:tcW w:w="153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69A7C24C" w14:textId="1667118D" w:rsidR="00474909" w:rsidRPr="00474909" w:rsidRDefault="00474909" w:rsidP="0047490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749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ncA</w:t>
            </w:r>
            <w:proofErr w:type="spellEnd"/>
          </w:p>
        </w:tc>
        <w:tc>
          <w:tcPr>
            <w:tcW w:w="147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63D5D33F" w14:textId="0B191123" w:rsidR="00474909" w:rsidRPr="00474909" w:rsidRDefault="00474909" w:rsidP="004749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2</w:t>
            </w:r>
          </w:p>
        </w:tc>
        <w:tc>
          <w:tcPr>
            <w:tcW w:w="12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1D15F879" w14:textId="5BB3270F" w:rsidR="00474909" w:rsidRPr="00474909" w:rsidRDefault="00474909" w:rsidP="004749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6EE9F29A" w14:textId="02EE3EE6" w:rsidR="00474909" w:rsidRPr="00474909" w:rsidRDefault="00474909" w:rsidP="004749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0 to -1</w:t>
            </w:r>
          </w:p>
        </w:tc>
        <w:tc>
          <w:tcPr>
            <w:tcW w:w="198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200CE413" w14:textId="08EFA5DF" w:rsidR="00474909" w:rsidRPr="00474909" w:rsidRDefault="00474909" w:rsidP="004749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187 (+1nt)</w:t>
            </w:r>
          </w:p>
        </w:tc>
        <w:tc>
          <w:tcPr>
            <w:tcW w:w="17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2996768F" w14:textId="6CBB04D9" w:rsidR="00474909" w:rsidRPr="00474909" w:rsidRDefault="00474909" w:rsidP="004749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474909" w14:paraId="665E3DC9" w14:textId="77777777" w:rsidTr="00474909">
        <w:tc>
          <w:tcPr>
            <w:tcW w:w="153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50D745AB" w14:textId="5DB5E970" w:rsidR="00474909" w:rsidRPr="00474909" w:rsidRDefault="00474909" w:rsidP="0047490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749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mbB</w:t>
            </w:r>
            <w:proofErr w:type="spellEnd"/>
          </w:p>
        </w:tc>
        <w:tc>
          <w:tcPr>
            <w:tcW w:w="147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6D98A183" w14:textId="26C95EE8" w:rsidR="00474909" w:rsidRPr="00474909" w:rsidRDefault="00474909" w:rsidP="004749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9</w:t>
            </w:r>
          </w:p>
        </w:tc>
        <w:tc>
          <w:tcPr>
            <w:tcW w:w="12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13790A1D" w14:textId="164AAF5E" w:rsidR="00474909" w:rsidRPr="00474909" w:rsidRDefault="00474909" w:rsidP="004749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2585C730" w14:textId="4A366EC2" w:rsidR="00474909" w:rsidRPr="00474909" w:rsidRDefault="00474909" w:rsidP="004749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8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18374F50" w14:textId="2543D880" w:rsidR="00474909" w:rsidRPr="00474909" w:rsidRDefault="00474909" w:rsidP="004749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8 to 439</w:t>
            </w:r>
          </w:p>
        </w:tc>
        <w:tc>
          <w:tcPr>
            <w:tcW w:w="17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1CEA5F7F" w14:textId="36D5800A" w:rsidR="00474909" w:rsidRPr="00474909" w:rsidRDefault="00474909" w:rsidP="004749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474909" w14:paraId="0ED15522" w14:textId="77777777" w:rsidTr="00474909">
        <w:tc>
          <w:tcPr>
            <w:tcW w:w="153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48754021" w14:textId="379DDBCC" w:rsidR="00474909" w:rsidRPr="00474909" w:rsidRDefault="00474909" w:rsidP="0047490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749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yrA</w:t>
            </w:r>
            <w:proofErr w:type="spellEnd"/>
          </w:p>
        </w:tc>
        <w:tc>
          <w:tcPr>
            <w:tcW w:w="147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552A1258" w14:textId="3E05E49F" w:rsidR="00474909" w:rsidRPr="00474909" w:rsidRDefault="00474909" w:rsidP="004749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12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4A0EAA70" w14:textId="0320747E" w:rsidR="00474909" w:rsidRPr="00474909" w:rsidRDefault="00474909" w:rsidP="004749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2FAD56D1" w14:textId="0F21B941" w:rsidR="00474909" w:rsidRPr="00474909" w:rsidRDefault="00474909" w:rsidP="004749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8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27E85862" w14:textId="54C2DBC2" w:rsidR="00474909" w:rsidRPr="00474909" w:rsidRDefault="00D416B7" w:rsidP="004749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2nt),77 to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,</w:t>
            </w:r>
            <w:r w:rsidR="00474909" w:rsidRPr="00474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  <w:r w:rsidR="00474909" w:rsidRPr="00474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nt)</w:t>
            </w:r>
          </w:p>
        </w:tc>
        <w:tc>
          <w:tcPr>
            <w:tcW w:w="17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179373E2" w14:textId="13D35721" w:rsidR="00474909" w:rsidRPr="00474909" w:rsidRDefault="00474909" w:rsidP="004749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474909" w14:paraId="2CA10B16" w14:textId="77777777" w:rsidTr="00474909">
        <w:tc>
          <w:tcPr>
            <w:tcW w:w="153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0FBBBD64" w14:textId="2DC25226" w:rsidR="00474909" w:rsidRPr="00474909" w:rsidRDefault="00474909" w:rsidP="0047490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749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yrB</w:t>
            </w:r>
            <w:proofErr w:type="spellEnd"/>
          </w:p>
        </w:tc>
        <w:tc>
          <w:tcPr>
            <w:tcW w:w="147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305D561C" w14:textId="12D64862" w:rsidR="00474909" w:rsidRPr="00474909" w:rsidRDefault="00474909" w:rsidP="004749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12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07BD2D2B" w14:textId="41A3A381" w:rsidR="00474909" w:rsidRPr="00474909" w:rsidRDefault="00474909" w:rsidP="004749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7F7A788C" w14:textId="3DC465C7" w:rsidR="00474909" w:rsidRPr="00474909" w:rsidRDefault="00474909" w:rsidP="004749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8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186FA054" w14:textId="32815BEF" w:rsidR="00474909" w:rsidRPr="00474909" w:rsidRDefault="00474909" w:rsidP="004749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1 to 508 (+2nt)</w:t>
            </w:r>
          </w:p>
        </w:tc>
        <w:tc>
          <w:tcPr>
            <w:tcW w:w="17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0D666799" w14:textId="27B0B518" w:rsidR="00474909" w:rsidRPr="00474909" w:rsidRDefault="00474909" w:rsidP="004749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474909" w14:paraId="5A073B02" w14:textId="77777777" w:rsidTr="00474909">
        <w:tc>
          <w:tcPr>
            <w:tcW w:w="153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39330ECE" w14:textId="41202852" w:rsidR="00474909" w:rsidRPr="00474909" w:rsidRDefault="00474909" w:rsidP="0047490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749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rs</w:t>
            </w:r>
            <w:proofErr w:type="spellEnd"/>
            <w:r w:rsidRPr="00474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STR</w:t>
            </w:r>
          </w:p>
        </w:tc>
        <w:tc>
          <w:tcPr>
            <w:tcW w:w="147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76CBB712" w14:textId="09B79A06" w:rsidR="00474909" w:rsidRPr="00474909" w:rsidRDefault="00474909" w:rsidP="004749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4</w:t>
            </w:r>
          </w:p>
        </w:tc>
        <w:tc>
          <w:tcPr>
            <w:tcW w:w="12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003B1D43" w14:textId="639C8F8D" w:rsidR="00474909" w:rsidRPr="00474909" w:rsidRDefault="00474909" w:rsidP="004749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76DE4038" w14:textId="083BF6FB" w:rsidR="00474909" w:rsidRPr="00474909" w:rsidRDefault="00474909" w:rsidP="004749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8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47529CFB" w14:textId="7F7EBE17" w:rsidR="00474909" w:rsidRPr="00474909" w:rsidRDefault="00474909" w:rsidP="004749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7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475D1BFB" w14:textId="3C4F806D" w:rsidR="00474909" w:rsidRPr="00474909" w:rsidRDefault="00474909" w:rsidP="004749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456 to nt959</w:t>
            </w:r>
          </w:p>
        </w:tc>
      </w:tr>
      <w:tr w:rsidR="00474909" w14:paraId="5D70CA67" w14:textId="77777777" w:rsidTr="00474909">
        <w:tc>
          <w:tcPr>
            <w:tcW w:w="153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626F98DC" w14:textId="50FEAA0B" w:rsidR="00474909" w:rsidRPr="00474909" w:rsidRDefault="00474909" w:rsidP="0047490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749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rs</w:t>
            </w:r>
            <w:r w:rsidRPr="00474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injectables</w:t>
            </w:r>
            <w:proofErr w:type="spellEnd"/>
          </w:p>
        </w:tc>
        <w:tc>
          <w:tcPr>
            <w:tcW w:w="147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6E4827A8" w14:textId="54CE36AB" w:rsidR="00474909" w:rsidRPr="00474909" w:rsidRDefault="00474909" w:rsidP="004749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12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61263BE9" w14:textId="061433B0" w:rsidR="00474909" w:rsidRPr="00474909" w:rsidRDefault="00474909" w:rsidP="004749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12D5386F" w14:textId="500F9A30" w:rsidR="00474909" w:rsidRPr="00474909" w:rsidRDefault="00474909" w:rsidP="004749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8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18E2A530" w14:textId="019B0692" w:rsidR="00474909" w:rsidRPr="00474909" w:rsidRDefault="00474909" w:rsidP="004749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7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49E7D204" w14:textId="3357CE6E" w:rsidR="00474909" w:rsidRPr="00474909" w:rsidRDefault="00474909" w:rsidP="004749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1354 to nt1673</w:t>
            </w:r>
          </w:p>
        </w:tc>
      </w:tr>
      <w:tr w:rsidR="00474909" w14:paraId="77799A3E" w14:textId="77777777" w:rsidTr="00474909">
        <w:tc>
          <w:tcPr>
            <w:tcW w:w="153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4B11C149" w14:textId="4A971F10" w:rsidR="00474909" w:rsidRPr="00474909" w:rsidRDefault="00474909" w:rsidP="0047490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749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is</w:t>
            </w:r>
            <w:proofErr w:type="spellEnd"/>
          </w:p>
        </w:tc>
        <w:tc>
          <w:tcPr>
            <w:tcW w:w="147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0330EEA1" w14:textId="228F8AA2" w:rsidR="00474909" w:rsidRPr="00474909" w:rsidRDefault="00474909" w:rsidP="004749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12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073F598E" w14:textId="77C63487" w:rsidR="00474909" w:rsidRPr="00474909" w:rsidRDefault="00474909" w:rsidP="004749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245B3F82" w14:textId="09DA0A6B" w:rsidR="00474909" w:rsidRPr="00474909" w:rsidRDefault="00474909" w:rsidP="004749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9 to -1</w:t>
            </w:r>
          </w:p>
        </w:tc>
        <w:tc>
          <w:tcPr>
            <w:tcW w:w="198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5BA01B0F" w14:textId="0CCE6997" w:rsidR="00474909" w:rsidRPr="00474909" w:rsidRDefault="00474909" w:rsidP="004749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67</w:t>
            </w:r>
          </w:p>
        </w:tc>
        <w:tc>
          <w:tcPr>
            <w:tcW w:w="17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283AEBED" w14:textId="65B57A9A" w:rsidR="00474909" w:rsidRPr="00474909" w:rsidRDefault="00474909" w:rsidP="004749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474909" w14:paraId="2747409B" w14:textId="77777777" w:rsidTr="00474909">
        <w:tc>
          <w:tcPr>
            <w:tcW w:w="153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0F1F30BE" w14:textId="7E2D6159" w:rsidR="00474909" w:rsidRPr="00474909" w:rsidRDefault="00474909" w:rsidP="0047490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47490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psL</w:t>
            </w:r>
            <w:proofErr w:type="spellEnd"/>
          </w:p>
        </w:tc>
        <w:tc>
          <w:tcPr>
            <w:tcW w:w="147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3A9D9203" w14:textId="2DFC99C1" w:rsidR="00474909" w:rsidRPr="00474909" w:rsidRDefault="00474909" w:rsidP="004749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121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49F73E47" w14:textId="4EA355DB" w:rsidR="00474909" w:rsidRPr="00474909" w:rsidRDefault="00474909" w:rsidP="004749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2D1D04AF" w14:textId="6B219D1B" w:rsidR="00474909" w:rsidRPr="00474909" w:rsidRDefault="00474909" w:rsidP="004749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98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4D496DB6" w14:textId="73F3A55E" w:rsidR="00474909" w:rsidRPr="00474909" w:rsidRDefault="00474909" w:rsidP="004749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nt),</w:t>
            </w:r>
            <w:r w:rsidR="00D745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74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 to 97, (+2nt)</w:t>
            </w:r>
          </w:p>
        </w:tc>
        <w:tc>
          <w:tcPr>
            <w:tcW w:w="17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1502CB8B" w14:textId="054354A8" w:rsidR="00474909" w:rsidRPr="00474909" w:rsidRDefault="00474909" w:rsidP="004749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49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474909" w14:paraId="2DD436B4" w14:textId="77777777" w:rsidTr="00474909">
        <w:trPr>
          <w:trHeight w:val="251"/>
        </w:trPr>
        <w:tc>
          <w:tcPr>
            <w:tcW w:w="1532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14:paraId="091CE973" w14:textId="7E64EE98" w:rsidR="00227619" w:rsidRPr="00474909" w:rsidRDefault="00474909" w:rsidP="0047490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4909">
              <w:rPr>
                <w:rFonts w:ascii="Times New Roman" w:hAnsi="Times New Roman" w:cs="Times New Roman"/>
                <w:b/>
                <w:sz w:val="20"/>
                <w:szCs w:val="20"/>
              </w:rPr>
              <w:t>Totals</w:t>
            </w:r>
          </w:p>
        </w:tc>
        <w:tc>
          <w:tcPr>
            <w:tcW w:w="1475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14:paraId="35349CA5" w14:textId="5EBC3B01" w:rsidR="00227619" w:rsidRPr="00474909" w:rsidRDefault="00474909" w:rsidP="0047490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4909">
              <w:rPr>
                <w:rFonts w:ascii="Times New Roman" w:hAnsi="Times New Roman" w:cs="Times New Roman"/>
                <w:b/>
                <w:sz w:val="20"/>
                <w:szCs w:val="20"/>
              </w:rPr>
              <w:t>3519</w:t>
            </w:r>
          </w:p>
        </w:tc>
        <w:tc>
          <w:tcPr>
            <w:tcW w:w="1217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14:paraId="3E6A44CD" w14:textId="76308BDC" w:rsidR="00227619" w:rsidRPr="00474909" w:rsidRDefault="00474909" w:rsidP="0047490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4909">
              <w:rPr>
                <w:rFonts w:ascii="Times New Roman" w:hAnsi="Times New Roman" w:cs="Times New Roman"/>
                <w:b/>
                <w:sz w:val="20"/>
                <w:szCs w:val="20"/>
              </w:rPr>
              <w:t>17</w:t>
            </w:r>
          </w:p>
        </w:tc>
        <w:tc>
          <w:tcPr>
            <w:tcW w:w="1351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14:paraId="0DDE44AB" w14:textId="3F726E0F" w:rsidR="00227619" w:rsidRPr="00474909" w:rsidRDefault="00474909" w:rsidP="0047490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4909">
              <w:rPr>
                <w:rFonts w:ascii="Times New Roman" w:hAnsi="Times New Roman" w:cs="Times New Roman"/>
                <w:b/>
                <w:sz w:val="20"/>
                <w:szCs w:val="20"/>
              </w:rPr>
              <w:t>321nt</w:t>
            </w:r>
          </w:p>
        </w:tc>
        <w:tc>
          <w:tcPr>
            <w:tcW w:w="1980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14:paraId="23F50819" w14:textId="77777777" w:rsidR="00227619" w:rsidRPr="00474909" w:rsidRDefault="00474909" w:rsidP="0047490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4909">
              <w:rPr>
                <w:rFonts w:ascii="Times New Roman" w:hAnsi="Times New Roman" w:cs="Times New Roman"/>
                <w:b/>
                <w:sz w:val="20"/>
                <w:szCs w:val="20"/>
              </w:rPr>
              <w:t>788 codons</w:t>
            </w:r>
          </w:p>
          <w:p w14:paraId="22FCFF95" w14:textId="7D557A78" w:rsidR="00474909" w:rsidRPr="00474909" w:rsidRDefault="00474909" w:rsidP="0047490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4909">
              <w:rPr>
                <w:rFonts w:ascii="Times New Roman" w:hAnsi="Times New Roman" w:cs="Times New Roman"/>
                <w:b/>
                <w:sz w:val="20"/>
                <w:szCs w:val="20"/>
              </w:rPr>
              <w:t>+10nt</w:t>
            </w:r>
          </w:p>
        </w:tc>
        <w:tc>
          <w:tcPr>
            <w:tcW w:w="1795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14:paraId="5EE5B817" w14:textId="53484494" w:rsidR="00227619" w:rsidRPr="00474909" w:rsidRDefault="00474909" w:rsidP="0047490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4909">
              <w:rPr>
                <w:rFonts w:ascii="Times New Roman" w:hAnsi="Times New Roman" w:cs="Times New Roman"/>
                <w:b/>
                <w:sz w:val="20"/>
                <w:szCs w:val="20"/>
              </w:rPr>
              <w:t>824nt</w:t>
            </w:r>
          </w:p>
        </w:tc>
      </w:tr>
    </w:tbl>
    <w:p w14:paraId="615ACDC3" w14:textId="1A52D6A8" w:rsidR="006D0604" w:rsidRDefault="006D0604">
      <w:pPr>
        <w:rPr>
          <w:rFonts w:ascii="Times New Roman" w:hAnsi="Times New Roman" w:cs="Times New Roman"/>
          <w:sz w:val="20"/>
          <w:szCs w:val="20"/>
        </w:rPr>
      </w:pPr>
    </w:p>
    <w:p w14:paraId="77019BCE" w14:textId="77777777" w:rsidR="006D0604" w:rsidRDefault="006D060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63003735" w14:textId="77777777" w:rsidR="00B418B5" w:rsidRPr="00491F68" w:rsidRDefault="00B418B5">
      <w:pPr>
        <w:rPr>
          <w:rFonts w:ascii="Times New Roman" w:hAnsi="Times New Roman" w:cs="Times New Roman"/>
          <w:sz w:val="20"/>
          <w:szCs w:val="20"/>
        </w:rPr>
      </w:pPr>
    </w:p>
    <w:p w14:paraId="3381CE11" w14:textId="6BD4218B" w:rsidR="006D0604" w:rsidRPr="0083188A" w:rsidRDefault="003B1F6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igure</w:t>
      </w:r>
      <w:r w:rsidR="00DE5DA8">
        <w:rPr>
          <w:rFonts w:ascii="Times New Roman" w:hAnsi="Times New Roman" w:cs="Times New Roman"/>
          <w:b/>
        </w:rPr>
        <w:t xml:space="preserve"> B</w:t>
      </w:r>
    </w:p>
    <w:p w14:paraId="27FDE16B" w14:textId="77777777" w:rsidR="006D0604" w:rsidRDefault="006D0604">
      <w:pPr>
        <w:rPr>
          <w:b/>
        </w:rPr>
      </w:pPr>
    </w:p>
    <w:p w14:paraId="3128467A" w14:textId="77777777" w:rsidR="0083188A" w:rsidRDefault="0083188A">
      <w:pPr>
        <w:rPr>
          <w:b/>
        </w:rPr>
      </w:pPr>
    </w:p>
    <w:p w14:paraId="3FE00A3A" w14:textId="7B11B515" w:rsidR="00B418B5" w:rsidRDefault="006D0604">
      <w:pPr>
        <w:rPr>
          <w:b/>
        </w:rPr>
        <w:sectPr w:rsidR="00B418B5" w:rsidSect="00B20E2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6D0604">
        <w:rPr>
          <w:b/>
          <w:noProof/>
        </w:rPr>
        <w:drawing>
          <wp:inline distT="0" distB="0" distL="0" distR="0" wp14:anchorId="715CD43F" wp14:editId="3483310F">
            <wp:extent cx="5688280" cy="3847605"/>
            <wp:effectExtent l="0" t="0" r="1905" b="13335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>
        <w:rPr>
          <w:b/>
        </w:rPr>
        <w:t xml:space="preserve"> </w:t>
      </w:r>
    </w:p>
    <w:p w14:paraId="69DDABB8" w14:textId="507608C1" w:rsidR="00B418B5" w:rsidRPr="004A0FF9" w:rsidRDefault="00AC4643" w:rsidP="00B418B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C</w:t>
      </w:r>
    </w:p>
    <w:p w14:paraId="781199D7" w14:textId="77777777" w:rsidR="00B418B5" w:rsidRDefault="00B418B5" w:rsidP="00B418B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1"/>
        <w:gridCol w:w="1027"/>
        <w:gridCol w:w="772"/>
        <w:gridCol w:w="538"/>
        <w:gridCol w:w="583"/>
        <w:gridCol w:w="1091"/>
        <w:gridCol w:w="1169"/>
        <w:gridCol w:w="466"/>
        <w:gridCol w:w="650"/>
        <w:gridCol w:w="1095"/>
        <w:gridCol w:w="1166"/>
        <w:gridCol w:w="981"/>
        <w:gridCol w:w="615"/>
        <w:gridCol w:w="536"/>
        <w:gridCol w:w="1120"/>
      </w:tblGrid>
      <w:tr w:rsidR="00B418B5" w:rsidRPr="006F6AE9" w14:paraId="05BAF998" w14:textId="77777777" w:rsidTr="00056B4A">
        <w:tc>
          <w:tcPr>
            <w:tcW w:w="62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47D1CD" w14:textId="77777777" w:rsidR="00B418B5" w:rsidRPr="006F6AE9" w:rsidRDefault="00B418B5" w:rsidP="00056B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Drug</w:t>
            </w:r>
          </w:p>
        </w:tc>
        <w:tc>
          <w:tcPr>
            <w:tcW w:w="102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4899B0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Gene Targets(s)</w:t>
            </w:r>
          </w:p>
        </w:tc>
        <w:tc>
          <w:tcPr>
            <w:tcW w:w="77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3CC437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Sanger result</w:t>
            </w:r>
          </w:p>
        </w:tc>
        <w:tc>
          <w:tcPr>
            <w:tcW w:w="11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402C33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Phenotypic Result</w:t>
            </w:r>
          </w:p>
        </w:tc>
        <w:tc>
          <w:tcPr>
            <w:tcW w:w="112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EC7F89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% Accuracy, Sanger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E590E6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Raw NGS Result (MUT= ≥1% mutant)</w:t>
            </w:r>
          </w:p>
        </w:tc>
        <w:tc>
          <w:tcPr>
            <w:tcW w:w="11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F49123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Phenotypic Result</w:t>
            </w:r>
          </w:p>
        </w:tc>
        <w:tc>
          <w:tcPr>
            <w:tcW w:w="112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70AD6D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% Accuracy, raw NGS</w:t>
            </w:r>
          </w:p>
        </w:tc>
        <w:tc>
          <w:tcPr>
            <w:tcW w:w="121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BA13E7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% mutation break point from ROC analysis</w:t>
            </w:r>
          </w:p>
        </w:tc>
        <w:tc>
          <w:tcPr>
            <w:tcW w:w="11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9A4E92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NGS result, post-break point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C52616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Phenotypic Result</w:t>
            </w:r>
          </w:p>
        </w:tc>
        <w:tc>
          <w:tcPr>
            <w:tcW w:w="116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52D4CF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% Accuracy, break point applied</w:t>
            </w:r>
          </w:p>
        </w:tc>
      </w:tr>
      <w:tr w:rsidR="00B418B5" w:rsidRPr="006F6AE9" w14:paraId="49CA97E5" w14:textId="77777777" w:rsidTr="00056B4A">
        <w:trPr>
          <w:trHeight w:val="350"/>
        </w:trPr>
        <w:tc>
          <w:tcPr>
            <w:tcW w:w="62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060160" w14:textId="77777777" w:rsidR="00B418B5" w:rsidRPr="006F6AE9" w:rsidRDefault="00B418B5" w:rsidP="00056B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6FB2D2" w14:textId="77777777" w:rsidR="00B418B5" w:rsidRPr="006F6AE9" w:rsidRDefault="00B418B5" w:rsidP="00056B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2BC7FA" w14:textId="77777777" w:rsidR="00B418B5" w:rsidRPr="006F6AE9" w:rsidRDefault="00B418B5" w:rsidP="00056B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A3A9AC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B0FC08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1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C1A2DC" w14:textId="77777777" w:rsidR="00B418B5" w:rsidRPr="006F6AE9" w:rsidRDefault="00B418B5" w:rsidP="00056B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91B799" w14:textId="77777777" w:rsidR="00B418B5" w:rsidRPr="006F6AE9" w:rsidRDefault="00B418B5" w:rsidP="00056B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3D5515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F5BAB4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12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086E72" w14:textId="77777777" w:rsidR="00B418B5" w:rsidRPr="006F6AE9" w:rsidRDefault="00B418B5" w:rsidP="00056B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81EA33" w14:textId="77777777" w:rsidR="00B418B5" w:rsidRPr="006F6AE9" w:rsidRDefault="00B418B5" w:rsidP="00056B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0277BF" w14:textId="77777777" w:rsidR="00B418B5" w:rsidRPr="006F6AE9" w:rsidRDefault="00B418B5" w:rsidP="00056B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B8D6B2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112B54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B805FD" w14:textId="77777777" w:rsidR="00B418B5" w:rsidRPr="006F6AE9" w:rsidRDefault="00B418B5" w:rsidP="00056B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18B5" w:rsidRPr="006F6AE9" w14:paraId="52F02D6C" w14:textId="77777777" w:rsidTr="00056B4A">
        <w:tc>
          <w:tcPr>
            <w:tcW w:w="62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3215FD" w14:textId="77777777" w:rsidR="00B418B5" w:rsidRPr="006F6AE9" w:rsidRDefault="00B418B5" w:rsidP="00056B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EMB</w:t>
            </w:r>
          </w:p>
        </w:tc>
        <w:tc>
          <w:tcPr>
            <w:tcW w:w="102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827709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6AE9">
              <w:rPr>
                <w:rFonts w:ascii="Times New Roman" w:hAnsi="Times New Roman" w:cs="Times New Roman"/>
                <w:i/>
                <w:sz w:val="20"/>
                <w:szCs w:val="20"/>
              </w:rPr>
              <w:t>embB</w:t>
            </w:r>
            <w:proofErr w:type="spellEnd"/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1D4BF1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F734D0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B20EB8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2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EB65C2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ABB72A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9EB17A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0B92C1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2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09AC49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21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2352E0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≥98=MUT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2F137F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0BCAD9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71CD42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6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DC4281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</w:tr>
      <w:tr w:rsidR="00B418B5" w:rsidRPr="006F6AE9" w14:paraId="59D3E43F" w14:textId="77777777" w:rsidTr="00056B4A">
        <w:tc>
          <w:tcPr>
            <w:tcW w:w="6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B6AEA" w14:textId="77777777" w:rsidR="00B418B5" w:rsidRPr="006F6AE9" w:rsidRDefault="00B418B5" w:rsidP="00056B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17550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E63E3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AF5E5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84AC1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88B8E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E9E53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CCAE4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066AA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F7FCB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6684A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B94AF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3C116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335B8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0ADAE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18B5" w:rsidRPr="006F6AE9" w14:paraId="419A5934" w14:textId="77777777" w:rsidTr="00056B4A">
        <w:tc>
          <w:tcPr>
            <w:tcW w:w="62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81E6D" w14:textId="77777777" w:rsidR="00B418B5" w:rsidRPr="006F6AE9" w:rsidRDefault="00B418B5" w:rsidP="00056B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PZA</w:t>
            </w:r>
          </w:p>
        </w:tc>
        <w:tc>
          <w:tcPr>
            <w:tcW w:w="10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417C2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6AE9">
              <w:rPr>
                <w:rFonts w:ascii="Times New Roman" w:hAnsi="Times New Roman" w:cs="Times New Roman"/>
                <w:i/>
                <w:sz w:val="20"/>
                <w:szCs w:val="20"/>
              </w:rPr>
              <w:t>pncA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05759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3E46D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EDD12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3F394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427F1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D24B6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643FE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2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B3414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21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99DB5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≥2=MUT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41CAB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CA5E4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4C02C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6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D0F22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</w:tr>
      <w:tr w:rsidR="00B418B5" w:rsidRPr="006F6AE9" w14:paraId="56F99BE4" w14:textId="77777777" w:rsidTr="00056B4A">
        <w:tc>
          <w:tcPr>
            <w:tcW w:w="6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CEF2A" w14:textId="77777777" w:rsidR="00B418B5" w:rsidRPr="006F6AE9" w:rsidRDefault="00B418B5" w:rsidP="00056B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FFED7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05D1D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107AB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FCE56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BA152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89430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9E7A0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7DE6F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D2515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491E3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D83AA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0CE33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35244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7EF72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18B5" w:rsidRPr="006F6AE9" w14:paraId="664D4F4A" w14:textId="77777777" w:rsidTr="00056B4A">
        <w:tc>
          <w:tcPr>
            <w:tcW w:w="62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E4B80" w14:textId="77777777" w:rsidR="00B418B5" w:rsidRPr="006F6AE9" w:rsidRDefault="00B418B5" w:rsidP="00056B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KAN</w:t>
            </w:r>
          </w:p>
        </w:tc>
        <w:tc>
          <w:tcPr>
            <w:tcW w:w="10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3525B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6AE9">
              <w:rPr>
                <w:rFonts w:ascii="Times New Roman" w:hAnsi="Times New Roman" w:cs="Times New Roman"/>
                <w:i/>
                <w:sz w:val="20"/>
                <w:szCs w:val="20"/>
              </w:rPr>
              <w:t>eis-rrs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B3344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A991C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0A61C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138F8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34FCC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91D74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BA48A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2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3FADA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21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B6A4B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≥2=MUT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984B5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4D5D8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C7AE3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331E1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</w:tr>
      <w:tr w:rsidR="00B418B5" w:rsidRPr="006F6AE9" w14:paraId="504214F2" w14:textId="77777777" w:rsidTr="00056B4A">
        <w:tc>
          <w:tcPr>
            <w:tcW w:w="6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7BFD2" w14:textId="77777777" w:rsidR="00B418B5" w:rsidRPr="006F6AE9" w:rsidRDefault="00B418B5" w:rsidP="00056B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6B161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FCB21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0723F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BE31C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11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46558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08EF9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9D487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B125C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11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C5307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9F3E7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EE63E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3C624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54950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A7408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18B5" w:rsidRPr="006F6AE9" w14:paraId="6D543285" w14:textId="77777777" w:rsidTr="00056B4A">
        <w:tc>
          <w:tcPr>
            <w:tcW w:w="62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A710B" w14:textId="77777777" w:rsidR="00B418B5" w:rsidRPr="006F6AE9" w:rsidRDefault="00B418B5" w:rsidP="00056B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AMK</w:t>
            </w:r>
          </w:p>
        </w:tc>
        <w:tc>
          <w:tcPr>
            <w:tcW w:w="10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F6068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6AE9">
              <w:rPr>
                <w:rFonts w:ascii="Times New Roman" w:hAnsi="Times New Roman" w:cs="Times New Roman"/>
                <w:i/>
                <w:sz w:val="20"/>
                <w:szCs w:val="20"/>
              </w:rPr>
              <w:t>rrs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22C1A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2D5BD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E6F13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82DAD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D36C3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ACCDB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1A441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2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74262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21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A76B4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≥63=MUT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8ADB6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CDC2F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7D257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6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D1039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B418B5" w:rsidRPr="006F6AE9" w14:paraId="28C7A54E" w14:textId="77777777" w:rsidTr="00056B4A">
        <w:tc>
          <w:tcPr>
            <w:tcW w:w="6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31406" w14:textId="77777777" w:rsidR="00B418B5" w:rsidRPr="006F6AE9" w:rsidRDefault="00B418B5" w:rsidP="00056B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3FFD3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A0CBB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73BEB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AC59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11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A7D1E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EB6DF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A7415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4391F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11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03EE4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9887E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6378B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DAD61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152ED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7557E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18B5" w:rsidRPr="006F6AE9" w14:paraId="4A63E5A2" w14:textId="77777777" w:rsidTr="00056B4A">
        <w:tc>
          <w:tcPr>
            <w:tcW w:w="62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D75B5" w14:textId="77777777" w:rsidR="00B418B5" w:rsidRPr="006F6AE9" w:rsidRDefault="00B418B5" w:rsidP="00056B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CAP</w:t>
            </w:r>
          </w:p>
        </w:tc>
        <w:tc>
          <w:tcPr>
            <w:tcW w:w="10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96876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6AE9">
              <w:rPr>
                <w:rFonts w:ascii="Times New Roman" w:hAnsi="Times New Roman" w:cs="Times New Roman"/>
                <w:i/>
                <w:sz w:val="20"/>
                <w:szCs w:val="20"/>
              </w:rPr>
              <w:t>rrs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94A31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FECAD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78F80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8F57F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ED45D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5DBB5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AAC7D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2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7E319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21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FE597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≥64=MUT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7A278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0B13C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C03E4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6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E2B67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B418B5" w:rsidRPr="006F6AE9" w14:paraId="19EC3D3D" w14:textId="77777777" w:rsidTr="00056B4A">
        <w:tc>
          <w:tcPr>
            <w:tcW w:w="6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D622C" w14:textId="77777777" w:rsidR="00B418B5" w:rsidRPr="006F6AE9" w:rsidRDefault="00B418B5" w:rsidP="00056B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C2886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B5DF1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FC868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82E8D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1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E98F0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DEE20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531A4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E4FB3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1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447D0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3E2D6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1F146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1F9D9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AD791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CB86E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18B5" w:rsidRPr="006F6AE9" w14:paraId="1103B937" w14:textId="77777777" w:rsidTr="00056B4A">
        <w:tc>
          <w:tcPr>
            <w:tcW w:w="62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60882" w14:textId="77777777" w:rsidR="00B418B5" w:rsidRPr="006F6AE9" w:rsidRDefault="00B418B5" w:rsidP="00056B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OFX</w:t>
            </w:r>
          </w:p>
        </w:tc>
        <w:tc>
          <w:tcPr>
            <w:tcW w:w="10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1114E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6AE9">
              <w:rPr>
                <w:rFonts w:ascii="Times New Roman" w:hAnsi="Times New Roman" w:cs="Times New Roman"/>
                <w:i/>
                <w:sz w:val="20"/>
                <w:szCs w:val="20"/>
              </w:rPr>
              <w:t>gyrA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1D25F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07C38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A7E42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A8504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DB888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CF739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519EC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2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0793A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21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7A812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≥47=MUT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79A12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E9529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CF998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6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022CC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</w:tr>
      <w:tr w:rsidR="00B418B5" w:rsidRPr="006F6AE9" w14:paraId="524DDA58" w14:textId="77777777" w:rsidTr="00056B4A">
        <w:tc>
          <w:tcPr>
            <w:tcW w:w="6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522EF" w14:textId="77777777" w:rsidR="00B418B5" w:rsidRPr="006F6AE9" w:rsidRDefault="00B418B5" w:rsidP="00056B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A0E41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1AEDF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EAA5C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A3CF4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1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11297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2FC4D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600D2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A52E2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1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A4C5D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088B1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8C045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50C54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6D69F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45F04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18B5" w:rsidRPr="006F6AE9" w14:paraId="3620EC1A" w14:textId="77777777" w:rsidTr="00056B4A">
        <w:tc>
          <w:tcPr>
            <w:tcW w:w="62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E3D29" w14:textId="77777777" w:rsidR="00B418B5" w:rsidRPr="006F6AE9" w:rsidRDefault="00B418B5" w:rsidP="00056B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MFX</w:t>
            </w:r>
          </w:p>
        </w:tc>
        <w:tc>
          <w:tcPr>
            <w:tcW w:w="10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D038C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6AE9">
              <w:rPr>
                <w:rFonts w:ascii="Times New Roman" w:hAnsi="Times New Roman" w:cs="Times New Roman"/>
                <w:i/>
                <w:sz w:val="20"/>
                <w:szCs w:val="20"/>
              </w:rPr>
              <w:t>gyrA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DC770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8C24A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29056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2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80C08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2721C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088E5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0823E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2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1888C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21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03ECC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≥47=MUT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5ED15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4F15C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C08C7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6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9702A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</w:tr>
      <w:tr w:rsidR="00B418B5" w:rsidRPr="006F6AE9" w14:paraId="1210EE52" w14:textId="77777777" w:rsidTr="00056B4A">
        <w:tc>
          <w:tcPr>
            <w:tcW w:w="6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E6A0D" w14:textId="77777777" w:rsidR="00B418B5" w:rsidRPr="006F6AE9" w:rsidRDefault="00B418B5" w:rsidP="00056B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74EF0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C1B56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19D65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FD56E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1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B971B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0CA59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FB145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05E23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1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835CB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46564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29374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FB916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C42B5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1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7D8B1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18B5" w:rsidRPr="006F6AE9" w14:paraId="488DFC44" w14:textId="77777777" w:rsidTr="00056B4A">
        <w:tc>
          <w:tcPr>
            <w:tcW w:w="62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938879" w14:textId="77777777" w:rsidR="00B418B5" w:rsidRPr="006F6AE9" w:rsidRDefault="00B418B5" w:rsidP="00056B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STR</w:t>
            </w:r>
          </w:p>
        </w:tc>
        <w:tc>
          <w:tcPr>
            <w:tcW w:w="10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744C6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6AE9">
              <w:rPr>
                <w:rFonts w:ascii="Times New Roman" w:hAnsi="Times New Roman" w:cs="Times New Roman"/>
                <w:i/>
                <w:sz w:val="20"/>
                <w:szCs w:val="20"/>
              </w:rPr>
              <w:t>rpsL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65052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44550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3DAB7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2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A7159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B5F7E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B176D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E8258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2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B4A53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21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F429F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≥92=MUT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B99F7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MU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E6828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E8EB0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6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E4CCB5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</w:tr>
      <w:tr w:rsidR="00B418B5" w:rsidRPr="006F6AE9" w14:paraId="53F377E0" w14:textId="77777777" w:rsidTr="00267FD5">
        <w:tc>
          <w:tcPr>
            <w:tcW w:w="62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13A59B" w14:textId="77777777" w:rsidR="00B418B5" w:rsidRPr="006F6AE9" w:rsidRDefault="00B418B5" w:rsidP="00056B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EC4EA2D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88308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7BD13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D3C5A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12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9D0EFE3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F8ADE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F315A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52735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12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5DDEA1B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D6ADD16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04F37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BA9A1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74540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AE9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16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F89831" w14:textId="77777777" w:rsidR="00B418B5" w:rsidRPr="006F6AE9" w:rsidRDefault="00B418B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7FD5" w:rsidRPr="006F6AE9" w14:paraId="5916B725" w14:textId="77777777" w:rsidTr="00267FD5">
        <w:tc>
          <w:tcPr>
            <w:tcW w:w="629" w:type="dxa"/>
            <w:tcBorders>
              <w:top w:val="nil"/>
              <w:left w:val="nil"/>
              <w:right w:val="nil"/>
            </w:tcBorders>
          </w:tcPr>
          <w:p w14:paraId="6EF81E58" w14:textId="48988E72" w:rsidR="00267FD5" w:rsidRPr="006F6AE9" w:rsidRDefault="00267FD5" w:rsidP="00056B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</w:tcPr>
          <w:p w14:paraId="3FB0FBDF" w14:textId="77777777" w:rsidR="00267FD5" w:rsidRPr="006F6AE9" w:rsidRDefault="00267FD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vAlign w:val="center"/>
          </w:tcPr>
          <w:p w14:paraId="03BB750E" w14:textId="77777777" w:rsidR="00267FD5" w:rsidRPr="006F6AE9" w:rsidRDefault="00267FD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dxa"/>
            <w:tcBorders>
              <w:top w:val="nil"/>
              <w:left w:val="nil"/>
              <w:right w:val="nil"/>
            </w:tcBorders>
            <w:vAlign w:val="center"/>
          </w:tcPr>
          <w:p w14:paraId="498641CC" w14:textId="77777777" w:rsidR="00267FD5" w:rsidRPr="006F6AE9" w:rsidRDefault="00267FD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dxa"/>
            <w:tcBorders>
              <w:top w:val="nil"/>
              <w:left w:val="nil"/>
              <w:right w:val="nil"/>
            </w:tcBorders>
            <w:vAlign w:val="center"/>
          </w:tcPr>
          <w:p w14:paraId="3E97134A" w14:textId="77777777" w:rsidR="00267FD5" w:rsidRPr="006F6AE9" w:rsidRDefault="00267FD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</w:tcPr>
          <w:p w14:paraId="44CBD21A" w14:textId="761F959E" w:rsidR="00267FD5" w:rsidRPr="006F6AE9" w:rsidRDefault="00267FD5" w:rsidP="00267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center"/>
          </w:tcPr>
          <w:p w14:paraId="5A480F94" w14:textId="77777777" w:rsidR="00267FD5" w:rsidRPr="006F6AE9" w:rsidRDefault="00267FD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6" w:type="dxa"/>
            <w:tcBorders>
              <w:top w:val="nil"/>
              <w:left w:val="nil"/>
              <w:right w:val="nil"/>
            </w:tcBorders>
            <w:vAlign w:val="center"/>
          </w:tcPr>
          <w:p w14:paraId="198A7C55" w14:textId="77777777" w:rsidR="00267FD5" w:rsidRPr="006F6AE9" w:rsidRDefault="00267FD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dxa"/>
            <w:tcBorders>
              <w:top w:val="nil"/>
              <w:left w:val="nil"/>
              <w:right w:val="nil"/>
            </w:tcBorders>
            <w:vAlign w:val="center"/>
          </w:tcPr>
          <w:p w14:paraId="70D07B01" w14:textId="77777777" w:rsidR="00267FD5" w:rsidRPr="006F6AE9" w:rsidRDefault="00267FD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</w:tcPr>
          <w:p w14:paraId="090BC310" w14:textId="34BBB760" w:rsidR="00267FD5" w:rsidRPr="006F6AE9" w:rsidRDefault="00267FD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212" w:type="dxa"/>
            <w:tcBorders>
              <w:top w:val="nil"/>
              <w:left w:val="nil"/>
              <w:right w:val="nil"/>
            </w:tcBorders>
          </w:tcPr>
          <w:p w14:paraId="2346ED4B" w14:textId="77777777" w:rsidR="00267FD5" w:rsidRPr="006F6AE9" w:rsidRDefault="00267FD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vAlign w:val="center"/>
          </w:tcPr>
          <w:p w14:paraId="730A1DBA" w14:textId="77777777" w:rsidR="00267FD5" w:rsidRPr="006F6AE9" w:rsidRDefault="00267FD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vAlign w:val="center"/>
          </w:tcPr>
          <w:p w14:paraId="66234D59" w14:textId="77777777" w:rsidR="00267FD5" w:rsidRPr="006F6AE9" w:rsidRDefault="00267FD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vAlign w:val="center"/>
          </w:tcPr>
          <w:p w14:paraId="735B3502" w14:textId="77777777" w:rsidR="00267FD5" w:rsidRPr="006F6AE9" w:rsidRDefault="00267FD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right w:val="nil"/>
            </w:tcBorders>
          </w:tcPr>
          <w:p w14:paraId="0D0D7A3A" w14:textId="2076A3C9" w:rsidR="00267FD5" w:rsidRPr="006F6AE9" w:rsidRDefault="00267FD5" w:rsidP="00056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</w:tr>
    </w:tbl>
    <w:p w14:paraId="3E4AB1AE" w14:textId="77777777" w:rsidR="00B418B5" w:rsidRDefault="00B418B5">
      <w:pPr>
        <w:rPr>
          <w:b/>
        </w:rPr>
      </w:pPr>
    </w:p>
    <w:p w14:paraId="5945F254" w14:textId="77777777" w:rsidR="00B418B5" w:rsidRDefault="00B418B5">
      <w:pPr>
        <w:rPr>
          <w:b/>
        </w:rPr>
        <w:sectPr w:rsidR="00B418B5" w:rsidSect="00B418B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64CA21C" w14:textId="7663CD79" w:rsidR="00621866" w:rsidRPr="00491F68" w:rsidRDefault="00737D98" w:rsidP="0062186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ure</w:t>
      </w:r>
      <w:r w:rsidR="00AC4643">
        <w:rPr>
          <w:rFonts w:ascii="Times New Roman" w:hAnsi="Times New Roman" w:cs="Times New Roman"/>
          <w:b/>
        </w:rPr>
        <w:t xml:space="preserve"> C</w:t>
      </w:r>
      <w:bookmarkStart w:id="0" w:name="_GoBack"/>
      <w:bookmarkEnd w:id="0"/>
    </w:p>
    <w:p w14:paraId="14F3D77A" w14:textId="77777777" w:rsidR="00621866" w:rsidRDefault="00621866" w:rsidP="00621866">
      <w:pPr>
        <w:rPr>
          <w:rFonts w:cs="Times New Roman"/>
        </w:rPr>
      </w:pPr>
    </w:p>
    <w:p w14:paraId="1BA325AE" w14:textId="62F18E35" w:rsidR="00621866" w:rsidRDefault="00621866" w:rsidP="00621866"/>
    <w:p w14:paraId="67AF8CA1" w14:textId="25E606E8" w:rsidR="00621866" w:rsidRPr="006651B6" w:rsidRDefault="0041464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D6CF100" wp14:editId="5F38ECEC">
            <wp:extent cx="5932805" cy="4561205"/>
            <wp:effectExtent l="0" t="0" r="10795" b="10795"/>
            <wp:docPr id="2" name="Picture 2" descr="../../../../../../Desktop/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../../../../../Desktop/Fi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2805" cy="4561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21866" w:rsidRPr="006651B6" w:rsidSect="00B418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51B6"/>
    <w:rsid w:val="00011E37"/>
    <w:rsid w:val="00023B30"/>
    <w:rsid w:val="000254B6"/>
    <w:rsid w:val="0005025B"/>
    <w:rsid w:val="00063D1E"/>
    <w:rsid w:val="000640E7"/>
    <w:rsid w:val="00085D89"/>
    <w:rsid w:val="00094966"/>
    <w:rsid w:val="000A3555"/>
    <w:rsid w:val="000B128C"/>
    <w:rsid w:val="000C379F"/>
    <w:rsid w:val="000D0576"/>
    <w:rsid w:val="000D57B4"/>
    <w:rsid w:val="00100550"/>
    <w:rsid w:val="001106F6"/>
    <w:rsid w:val="0012462A"/>
    <w:rsid w:val="00145B43"/>
    <w:rsid w:val="001756AC"/>
    <w:rsid w:val="00194866"/>
    <w:rsid w:val="001A6D82"/>
    <w:rsid w:val="001B5317"/>
    <w:rsid w:val="001B6500"/>
    <w:rsid w:val="001C107A"/>
    <w:rsid w:val="001C7240"/>
    <w:rsid w:val="001E16EE"/>
    <w:rsid w:val="00211711"/>
    <w:rsid w:val="00224F31"/>
    <w:rsid w:val="00227619"/>
    <w:rsid w:val="0025458E"/>
    <w:rsid w:val="00254A61"/>
    <w:rsid w:val="00261555"/>
    <w:rsid w:val="00267FD5"/>
    <w:rsid w:val="002717D6"/>
    <w:rsid w:val="002831B4"/>
    <w:rsid w:val="002857B9"/>
    <w:rsid w:val="002B6405"/>
    <w:rsid w:val="002C3109"/>
    <w:rsid w:val="002C48BD"/>
    <w:rsid w:val="002C6814"/>
    <w:rsid w:val="00310295"/>
    <w:rsid w:val="003258FA"/>
    <w:rsid w:val="00330A6A"/>
    <w:rsid w:val="00336202"/>
    <w:rsid w:val="00336CC9"/>
    <w:rsid w:val="00365A2A"/>
    <w:rsid w:val="00391C12"/>
    <w:rsid w:val="003A57D7"/>
    <w:rsid w:val="003B1F6A"/>
    <w:rsid w:val="003C25A0"/>
    <w:rsid w:val="003D4CC4"/>
    <w:rsid w:val="003F2541"/>
    <w:rsid w:val="00414645"/>
    <w:rsid w:val="004151A8"/>
    <w:rsid w:val="00417F91"/>
    <w:rsid w:val="004325FB"/>
    <w:rsid w:val="00436BE0"/>
    <w:rsid w:val="004433C9"/>
    <w:rsid w:val="00474909"/>
    <w:rsid w:val="00491F68"/>
    <w:rsid w:val="00492C16"/>
    <w:rsid w:val="004A0FF9"/>
    <w:rsid w:val="004A6528"/>
    <w:rsid w:val="004B2A23"/>
    <w:rsid w:val="004B5123"/>
    <w:rsid w:val="004C1C72"/>
    <w:rsid w:val="004C3E95"/>
    <w:rsid w:val="004C7936"/>
    <w:rsid w:val="004D7610"/>
    <w:rsid w:val="005037BD"/>
    <w:rsid w:val="005109AC"/>
    <w:rsid w:val="0051397E"/>
    <w:rsid w:val="00536BC9"/>
    <w:rsid w:val="00551289"/>
    <w:rsid w:val="005555AD"/>
    <w:rsid w:val="005749E6"/>
    <w:rsid w:val="00574CB6"/>
    <w:rsid w:val="00592810"/>
    <w:rsid w:val="00594D85"/>
    <w:rsid w:val="00597F11"/>
    <w:rsid w:val="005D3A2B"/>
    <w:rsid w:val="005F4941"/>
    <w:rsid w:val="00602E84"/>
    <w:rsid w:val="00614445"/>
    <w:rsid w:val="00617257"/>
    <w:rsid w:val="00621866"/>
    <w:rsid w:val="006222AD"/>
    <w:rsid w:val="00626A4C"/>
    <w:rsid w:val="00644F42"/>
    <w:rsid w:val="0065201E"/>
    <w:rsid w:val="006651B6"/>
    <w:rsid w:val="00676E26"/>
    <w:rsid w:val="006905EA"/>
    <w:rsid w:val="006A5002"/>
    <w:rsid w:val="006A695C"/>
    <w:rsid w:val="006A7286"/>
    <w:rsid w:val="006D0604"/>
    <w:rsid w:val="006F1985"/>
    <w:rsid w:val="007120ED"/>
    <w:rsid w:val="007165C1"/>
    <w:rsid w:val="007203C3"/>
    <w:rsid w:val="007253D3"/>
    <w:rsid w:val="00736F55"/>
    <w:rsid w:val="00737D98"/>
    <w:rsid w:val="00754758"/>
    <w:rsid w:val="00760A48"/>
    <w:rsid w:val="007B4B21"/>
    <w:rsid w:val="007B6DCF"/>
    <w:rsid w:val="007C02F5"/>
    <w:rsid w:val="007C6013"/>
    <w:rsid w:val="007D430C"/>
    <w:rsid w:val="0083188A"/>
    <w:rsid w:val="0086032D"/>
    <w:rsid w:val="00862880"/>
    <w:rsid w:val="00870089"/>
    <w:rsid w:val="00876C23"/>
    <w:rsid w:val="008928A0"/>
    <w:rsid w:val="008A0A63"/>
    <w:rsid w:val="008C45A5"/>
    <w:rsid w:val="008D21D5"/>
    <w:rsid w:val="008F25AB"/>
    <w:rsid w:val="0095242A"/>
    <w:rsid w:val="0095367B"/>
    <w:rsid w:val="009A7CF5"/>
    <w:rsid w:val="009D28FD"/>
    <w:rsid w:val="009E54A6"/>
    <w:rsid w:val="009E5F1D"/>
    <w:rsid w:val="00A247A6"/>
    <w:rsid w:val="00A345D2"/>
    <w:rsid w:val="00A37CDA"/>
    <w:rsid w:val="00A54BD3"/>
    <w:rsid w:val="00AB5A35"/>
    <w:rsid w:val="00AC4643"/>
    <w:rsid w:val="00AE0090"/>
    <w:rsid w:val="00AF2345"/>
    <w:rsid w:val="00B075F2"/>
    <w:rsid w:val="00B102D0"/>
    <w:rsid w:val="00B170FC"/>
    <w:rsid w:val="00B20E2D"/>
    <w:rsid w:val="00B418B5"/>
    <w:rsid w:val="00B41FC5"/>
    <w:rsid w:val="00B73AEC"/>
    <w:rsid w:val="00B74217"/>
    <w:rsid w:val="00B8649D"/>
    <w:rsid w:val="00B925EC"/>
    <w:rsid w:val="00BC2664"/>
    <w:rsid w:val="00BC30CF"/>
    <w:rsid w:val="00BD19F0"/>
    <w:rsid w:val="00BD2E2E"/>
    <w:rsid w:val="00BE795B"/>
    <w:rsid w:val="00C05FC2"/>
    <w:rsid w:val="00C100B3"/>
    <w:rsid w:val="00C2036B"/>
    <w:rsid w:val="00C2788C"/>
    <w:rsid w:val="00C37A49"/>
    <w:rsid w:val="00C40B9C"/>
    <w:rsid w:val="00C5644D"/>
    <w:rsid w:val="00C75F3B"/>
    <w:rsid w:val="00C808F7"/>
    <w:rsid w:val="00C81260"/>
    <w:rsid w:val="00C844CE"/>
    <w:rsid w:val="00CF4086"/>
    <w:rsid w:val="00D10921"/>
    <w:rsid w:val="00D416B7"/>
    <w:rsid w:val="00D4717F"/>
    <w:rsid w:val="00D5709B"/>
    <w:rsid w:val="00D61286"/>
    <w:rsid w:val="00D6757E"/>
    <w:rsid w:val="00D73963"/>
    <w:rsid w:val="00D745E0"/>
    <w:rsid w:val="00D8473C"/>
    <w:rsid w:val="00D92776"/>
    <w:rsid w:val="00DB075F"/>
    <w:rsid w:val="00DE2C27"/>
    <w:rsid w:val="00DE3B7F"/>
    <w:rsid w:val="00DE5DA8"/>
    <w:rsid w:val="00DF515E"/>
    <w:rsid w:val="00E12F6D"/>
    <w:rsid w:val="00E1692E"/>
    <w:rsid w:val="00E169FB"/>
    <w:rsid w:val="00E33361"/>
    <w:rsid w:val="00E43BBF"/>
    <w:rsid w:val="00E47E30"/>
    <w:rsid w:val="00E822FC"/>
    <w:rsid w:val="00E8559E"/>
    <w:rsid w:val="00EB5B5B"/>
    <w:rsid w:val="00EE0279"/>
    <w:rsid w:val="00F22649"/>
    <w:rsid w:val="00F23F40"/>
    <w:rsid w:val="00F35D06"/>
    <w:rsid w:val="00F47CC9"/>
    <w:rsid w:val="00F50428"/>
    <w:rsid w:val="00F72A16"/>
    <w:rsid w:val="00F74408"/>
    <w:rsid w:val="00F93102"/>
    <w:rsid w:val="00F94981"/>
    <w:rsid w:val="00FA0631"/>
    <w:rsid w:val="00FB34CC"/>
    <w:rsid w:val="00FD24EA"/>
    <w:rsid w:val="00FD3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42918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18B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146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50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4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1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1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82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89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8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chart" Target="charts/chart1.xml"/><Relationship Id="rId6" Type="http://schemas.openxmlformats.org/officeDocument/2006/relationships/image" Target="media/image2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charts/_rels/chart1.xml.rels><?xml version="1.0" encoding="UTF-8" standalone="yes"?>
<Relationships xmlns="http://schemas.openxmlformats.org/package/2006/relationships"><Relationship Id="rId1" Type="http://schemas.microsoft.com/office/2011/relationships/chartStyle" Target="style1.xml"/><Relationship Id="rId2" Type="http://schemas.microsoft.com/office/2011/relationships/chartColorStyle" Target="colors1.xml"/><Relationship Id="rId3" Type="http://schemas.openxmlformats.org/officeDocument/2006/relationships/oleObject" Target="file:////Users/do2s/Desktop/hetero%20count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Hetero count'!$AZ$5</c:f>
              <c:strCache>
                <c:ptCount val="1"/>
                <c:pt idx="0">
                  <c:v>isolates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numRef>
              <c:f>'Hetero count'!$BA$4:$BH$4</c:f>
              <c:numCache>
                <c:formatCode>General</c:formatCode>
                <c:ptCount val="8"/>
                <c:pt idx="0">
                  <c:v>0.0</c:v>
                </c:pt>
                <c:pt idx="1">
                  <c:v>1.0</c:v>
                </c:pt>
                <c:pt idx="2">
                  <c:v>2.0</c:v>
                </c:pt>
                <c:pt idx="3">
                  <c:v>3.0</c:v>
                </c:pt>
                <c:pt idx="4">
                  <c:v>4.0</c:v>
                </c:pt>
                <c:pt idx="5">
                  <c:v>5.0</c:v>
                </c:pt>
                <c:pt idx="6">
                  <c:v>6.0</c:v>
                </c:pt>
                <c:pt idx="7">
                  <c:v>7.0</c:v>
                </c:pt>
              </c:numCache>
            </c:numRef>
          </c:cat>
          <c:val>
            <c:numRef>
              <c:f>'Hetero count'!$BA$5:$BH$5</c:f>
              <c:numCache>
                <c:formatCode>General</c:formatCode>
                <c:ptCount val="8"/>
                <c:pt idx="0">
                  <c:v>15.0</c:v>
                </c:pt>
                <c:pt idx="1">
                  <c:v>7.0</c:v>
                </c:pt>
                <c:pt idx="2">
                  <c:v>7.0</c:v>
                </c:pt>
                <c:pt idx="3">
                  <c:v>2.0</c:v>
                </c:pt>
                <c:pt idx="4">
                  <c:v>1.0</c:v>
                </c:pt>
                <c:pt idx="5">
                  <c:v>1.0</c:v>
                </c:pt>
                <c:pt idx="6">
                  <c:v>1.0</c:v>
                </c:pt>
                <c:pt idx="7">
                  <c:v>1.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-503354192"/>
        <c:axId val="-506335248"/>
      </c:barChart>
      <c:catAx>
        <c:axId val="-50335419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Instances of heteroresistanc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506335248"/>
        <c:crosses val="autoZero"/>
        <c:auto val="1"/>
        <c:lblAlgn val="ctr"/>
        <c:lblOffset val="100"/>
        <c:noMultiLvlLbl val="0"/>
      </c:catAx>
      <c:valAx>
        <c:axId val="-506335248"/>
        <c:scaling>
          <c:orientation val="minMax"/>
          <c:max val="15.0"/>
          <c:min val="0.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o. Isolat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503354192"/>
        <c:crosses val="autoZero"/>
        <c:crossBetween val="between"/>
        <c:majorUnit val="3.0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>
          <a:solidFill>
            <a:schemeClr val="tx1"/>
          </a:solidFill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88</Words>
  <Characters>3928</Characters>
  <Application>Microsoft Macintosh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6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win J. Operario</dc:creator>
  <cp:keywords/>
  <dc:description/>
  <cp:lastModifiedBy>Darwin J. Operario</cp:lastModifiedBy>
  <cp:revision>2</cp:revision>
  <dcterms:created xsi:type="dcterms:W3CDTF">2017-05-05T18:35:00Z</dcterms:created>
  <dcterms:modified xsi:type="dcterms:W3CDTF">2017-05-05T18:35:00Z</dcterms:modified>
</cp:coreProperties>
</file>